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5F4D3D" w14:textId="1E458799" w:rsidR="00025D29" w:rsidRPr="0018017C" w:rsidRDefault="00B517E4" w:rsidP="00EB22A5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E100A8">
        <w:rPr>
          <w:rFonts w:ascii="Arial" w:hAnsi="Arial" w:cs="Arial"/>
          <w:b/>
          <w:bCs/>
          <w:sz w:val="24"/>
          <w:szCs w:val="24"/>
        </w:rPr>
        <w:t>Fig</w:t>
      </w:r>
      <w:r w:rsidR="007C2400" w:rsidRPr="00E100A8">
        <w:rPr>
          <w:rFonts w:ascii="Arial" w:hAnsi="Arial" w:cs="Arial"/>
          <w:b/>
          <w:bCs/>
          <w:sz w:val="24"/>
          <w:szCs w:val="24"/>
        </w:rPr>
        <w:t>ure</w:t>
      </w:r>
      <w:r w:rsidRPr="00E100A8">
        <w:rPr>
          <w:rFonts w:ascii="Arial" w:hAnsi="Arial" w:cs="Arial"/>
          <w:b/>
          <w:bCs/>
          <w:sz w:val="24"/>
          <w:szCs w:val="24"/>
        </w:rPr>
        <w:t xml:space="preserve"> </w:t>
      </w:r>
      <w:r w:rsidR="007C2400" w:rsidRPr="00E100A8">
        <w:rPr>
          <w:rFonts w:ascii="Arial" w:hAnsi="Arial" w:cs="Arial"/>
          <w:b/>
          <w:bCs/>
          <w:sz w:val="24"/>
          <w:szCs w:val="24"/>
        </w:rPr>
        <w:t>S</w:t>
      </w:r>
      <w:r w:rsidR="00025D29" w:rsidRPr="00E100A8">
        <w:rPr>
          <w:rFonts w:ascii="Arial" w:hAnsi="Arial" w:cs="Arial"/>
          <w:b/>
          <w:bCs/>
          <w:sz w:val="24"/>
          <w:szCs w:val="24"/>
        </w:rPr>
        <w:t>1</w:t>
      </w:r>
      <w:r w:rsidR="00025D29" w:rsidRPr="00E100A8">
        <w:rPr>
          <w:rFonts w:ascii="Arial" w:hAnsi="Arial" w:cs="Arial"/>
          <w:sz w:val="24"/>
          <w:szCs w:val="24"/>
        </w:rPr>
        <w:t xml:space="preserve"> </w:t>
      </w:r>
      <w:r w:rsidR="00025D29" w:rsidRPr="00E100A8">
        <w:rPr>
          <w:rFonts w:ascii="Arial" w:hAnsi="Arial" w:cs="Arial"/>
          <w:sz w:val="24"/>
          <w:szCs w:val="24"/>
          <w:lang w:val="en-GB"/>
        </w:rPr>
        <w:t xml:space="preserve">Serum drug concentration–time profile for </w:t>
      </w:r>
      <w:r w:rsidR="00EB22A5" w:rsidRPr="00E100A8">
        <w:rPr>
          <w:rFonts w:ascii="Arial" w:hAnsi="Arial" w:cs="Arial"/>
          <w:sz w:val="24"/>
          <w:szCs w:val="24"/>
          <w:lang w:val="en-GB"/>
        </w:rPr>
        <w:t xml:space="preserve">ADA-positive patients in the </w:t>
      </w:r>
      <w:r w:rsidR="00025D29" w:rsidRPr="00E100A8">
        <w:rPr>
          <w:rFonts w:ascii="Arial" w:hAnsi="Arial" w:cs="Arial"/>
          <w:sz w:val="24"/>
          <w:szCs w:val="24"/>
          <w:lang w:val="en-GB"/>
        </w:rPr>
        <w:t>biosimilar, week 26 switch</w:t>
      </w:r>
      <w:r w:rsidRPr="00E100A8">
        <w:rPr>
          <w:rFonts w:ascii="Arial" w:hAnsi="Arial" w:cs="Arial"/>
          <w:sz w:val="24"/>
          <w:szCs w:val="24"/>
          <w:lang w:val="en-GB"/>
        </w:rPr>
        <w:t>,</w:t>
      </w:r>
      <w:r w:rsidR="00025D29" w:rsidRPr="00E100A8">
        <w:rPr>
          <w:rFonts w:ascii="Arial" w:hAnsi="Arial" w:cs="Arial"/>
          <w:sz w:val="24"/>
          <w:szCs w:val="24"/>
          <w:lang w:val="en-GB"/>
        </w:rPr>
        <w:t xml:space="preserve"> and week 52 switch treatment groups, </w:t>
      </w:r>
      <w:r w:rsidR="00025D29" w:rsidRPr="00E100A8">
        <w:rPr>
          <w:rFonts w:ascii="Arial" w:hAnsi="Arial" w:cs="Arial"/>
          <w:sz w:val="24"/>
          <w:szCs w:val="24"/>
        </w:rPr>
        <w:t xml:space="preserve">by </w:t>
      </w:r>
      <w:r w:rsidRPr="00E100A8">
        <w:rPr>
          <w:rFonts w:ascii="Arial" w:hAnsi="Arial" w:cs="Arial"/>
          <w:sz w:val="24"/>
          <w:szCs w:val="24"/>
          <w:lang w:val="en-GB" w:eastAsia="en-GB"/>
        </w:rPr>
        <w:t xml:space="preserve">neutralizing </w:t>
      </w:r>
      <w:r w:rsidR="00025D29" w:rsidRPr="00E100A8">
        <w:rPr>
          <w:rFonts w:ascii="Arial" w:hAnsi="Arial" w:cs="Arial"/>
          <w:sz w:val="24"/>
          <w:szCs w:val="24"/>
          <w:lang w:val="en-GB" w:eastAsia="en-GB"/>
        </w:rPr>
        <w:t>antibody</w:t>
      </w:r>
      <w:r w:rsidR="00025D29" w:rsidRPr="00E100A8">
        <w:rPr>
          <w:rFonts w:ascii="Arial" w:hAnsi="Arial" w:cs="Arial"/>
          <w:sz w:val="24"/>
          <w:szCs w:val="24"/>
        </w:rPr>
        <w:t xml:space="preserve"> status during TP3</w:t>
      </w:r>
      <w:r w:rsidR="00A77043" w:rsidRPr="00E100A8">
        <w:rPr>
          <w:rFonts w:ascii="Arial" w:hAnsi="Arial" w:cs="Arial"/>
          <w:sz w:val="24"/>
          <w:szCs w:val="24"/>
        </w:rPr>
        <w:t xml:space="preserve"> </w:t>
      </w:r>
      <w:r w:rsidR="00A77043" w:rsidRPr="00E100A8">
        <w:rPr>
          <w:rFonts w:ascii="Arial" w:hAnsi="Arial" w:cs="Arial"/>
          <w:b/>
          <w:sz w:val="24"/>
          <w:szCs w:val="24"/>
        </w:rPr>
        <w:t>A</w:t>
      </w:r>
      <w:r w:rsidR="00A77043" w:rsidRPr="00E100A8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EB22A5" w:rsidRPr="00E100A8">
        <w:rPr>
          <w:rFonts w:ascii="Arial" w:hAnsi="Arial" w:cs="Arial"/>
          <w:sz w:val="24"/>
          <w:szCs w:val="24"/>
        </w:rPr>
        <w:t>NA</w:t>
      </w:r>
      <w:r w:rsidR="00EB22A5" w:rsidRPr="0018017C">
        <w:rPr>
          <w:rFonts w:ascii="Arial" w:hAnsi="Arial" w:cs="Arial"/>
          <w:sz w:val="24"/>
          <w:szCs w:val="24"/>
        </w:rPr>
        <w:t>b</w:t>
      </w:r>
      <w:proofErr w:type="spellEnd"/>
      <w:r w:rsidR="00EB22A5" w:rsidRPr="0018017C">
        <w:rPr>
          <w:rFonts w:ascii="Arial" w:hAnsi="Arial" w:cs="Arial"/>
          <w:sz w:val="24"/>
          <w:szCs w:val="24"/>
        </w:rPr>
        <w:t xml:space="preserve"> positive</w:t>
      </w:r>
      <w:r w:rsidRPr="0018017C">
        <w:rPr>
          <w:rFonts w:ascii="Arial" w:hAnsi="Arial" w:cs="Arial"/>
          <w:sz w:val="24"/>
          <w:szCs w:val="24"/>
        </w:rPr>
        <w:t xml:space="preserve">, </w:t>
      </w:r>
      <w:r w:rsidR="00A77043" w:rsidRPr="0018017C">
        <w:rPr>
          <w:rFonts w:ascii="Arial" w:hAnsi="Arial" w:cs="Arial"/>
          <w:b/>
          <w:sz w:val="24"/>
          <w:szCs w:val="24"/>
        </w:rPr>
        <w:t>B</w:t>
      </w:r>
      <w:r w:rsidR="00A77043" w:rsidRPr="0018017C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EB22A5" w:rsidRPr="0018017C">
        <w:rPr>
          <w:rFonts w:ascii="Arial" w:hAnsi="Arial" w:cs="Arial"/>
          <w:sz w:val="24"/>
          <w:szCs w:val="24"/>
        </w:rPr>
        <w:t>NAb</w:t>
      </w:r>
      <w:proofErr w:type="spellEnd"/>
      <w:r w:rsidR="00EB22A5" w:rsidRPr="0018017C">
        <w:rPr>
          <w:rFonts w:ascii="Arial" w:hAnsi="Arial" w:cs="Arial"/>
          <w:sz w:val="24"/>
          <w:szCs w:val="24"/>
        </w:rPr>
        <w:t xml:space="preserve"> negative</w:t>
      </w:r>
    </w:p>
    <w:p w14:paraId="536C6616" w14:textId="73F34C8C" w:rsidR="00EB22A5" w:rsidRPr="0018017C" w:rsidRDefault="00BF2DA0" w:rsidP="008D5483">
      <w:pPr>
        <w:spacing w:after="0" w:line="480" w:lineRule="auto"/>
        <w:jc w:val="center"/>
        <w:rPr>
          <w:rFonts w:ascii="Arial" w:hAnsi="Arial" w:cs="Arial"/>
          <w:bCs/>
          <w:sz w:val="24"/>
          <w:szCs w:val="24"/>
        </w:rPr>
      </w:pPr>
      <w:r w:rsidRPr="00BF2DA0">
        <w:rPr>
          <w:noProof/>
          <w:lang w:val="de-DE" w:eastAsia="de-DE"/>
        </w:rPr>
        <w:drawing>
          <wp:inline distT="0" distB="0" distL="0" distR="0" wp14:anchorId="57CC96E9" wp14:editId="32A2000D">
            <wp:extent cx="5969479" cy="6678924"/>
            <wp:effectExtent l="0" t="0" r="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77897" cy="66883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97CD8B" w14:textId="0D025E1E" w:rsidR="00D828B3" w:rsidRPr="0018017C" w:rsidRDefault="00D828B3" w:rsidP="00D828B3">
      <w:pPr>
        <w:spacing w:after="0" w:line="480" w:lineRule="auto"/>
        <w:ind w:left="360"/>
        <w:rPr>
          <w:rFonts w:ascii="Arial" w:hAnsi="Arial" w:cs="Arial"/>
          <w:bCs/>
          <w:sz w:val="24"/>
          <w:szCs w:val="24"/>
        </w:rPr>
      </w:pPr>
    </w:p>
    <w:p w14:paraId="40284AF5" w14:textId="57EAF4A5" w:rsidR="00296D9F" w:rsidRPr="00E100A8" w:rsidRDefault="00D828B3" w:rsidP="008D5483">
      <w:pPr>
        <w:spacing w:after="0" w:line="480" w:lineRule="auto"/>
        <w:rPr>
          <w:rFonts w:ascii="Arial" w:hAnsi="Arial" w:cs="Arial"/>
          <w:lang w:val="en-GB"/>
        </w:rPr>
      </w:pPr>
      <w:r w:rsidRPr="0018017C">
        <w:rPr>
          <w:rFonts w:ascii="Arial" w:hAnsi="Arial" w:cs="Arial"/>
          <w:lang w:val="en-GB"/>
        </w:rPr>
        <w:lastRenderedPageBreak/>
        <w:t xml:space="preserve">Summary statistics were calculated by setting concentration values below the lower limit of quantification to zero. Stars, circles, and squares represent median values. Box plot provides </w:t>
      </w:r>
      <w:r w:rsidR="000F48FA" w:rsidRPr="0018017C">
        <w:rPr>
          <w:rFonts w:ascii="Arial" w:hAnsi="Arial" w:cs="Arial"/>
          <w:lang w:val="en-GB"/>
        </w:rPr>
        <w:t>m</w:t>
      </w:r>
      <w:r w:rsidRPr="0018017C">
        <w:rPr>
          <w:rFonts w:ascii="Arial" w:hAnsi="Arial" w:cs="Arial"/>
          <w:lang w:val="en-GB"/>
        </w:rPr>
        <w:t xml:space="preserve">edian and 25%/75% quartiles with whiskers to the last point within 1.5 </w:t>
      </w:r>
      <w:r w:rsidR="001A2F76" w:rsidRPr="0018017C">
        <w:rPr>
          <w:rFonts w:ascii="Arial" w:hAnsi="Arial" w:cs="Arial"/>
          <w:lang w:val="en-GB"/>
        </w:rPr>
        <w:t>×</w:t>
      </w:r>
      <w:r w:rsidRPr="0018017C">
        <w:rPr>
          <w:rFonts w:ascii="Arial" w:hAnsi="Arial" w:cs="Arial"/>
          <w:lang w:val="en-GB"/>
        </w:rPr>
        <w:t xml:space="preserve"> the interquartile range. Unplanned readings have been excluded from the presentation. </w:t>
      </w:r>
      <w:r w:rsidR="00B30716" w:rsidRPr="0018017C">
        <w:rPr>
          <w:rFonts w:ascii="Arial" w:hAnsi="Arial" w:cs="Arial"/>
          <w:lang w:val="en-GB"/>
        </w:rPr>
        <w:t>TP</w:t>
      </w:r>
      <w:r w:rsidRPr="0018017C">
        <w:rPr>
          <w:rFonts w:ascii="Arial" w:hAnsi="Arial" w:cs="Arial"/>
          <w:lang w:val="en-GB"/>
        </w:rPr>
        <w:t xml:space="preserve">3 includes data from week 56, week 66, EOT/ET, and follow-up visits. Data from </w:t>
      </w:r>
      <w:r w:rsidR="000F48FA" w:rsidRPr="00E100A8">
        <w:rPr>
          <w:rFonts w:ascii="Arial" w:hAnsi="Arial" w:cs="Arial"/>
          <w:lang w:val="en-GB"/>
        </w:rPr>
        <w:t>w</w:t>
      </w:r>
      <w:r w:rsidRPr="00E100A8">
        <w:rPr>
          <w:rFonts w:ascii="Arial" w:hAnsi="Arial" w:cs="Arial"/>
          <w:lang w:val="en-GB"/>
        </w:rPr>
        <w:t xml:space="preserve">eek 52 represent samples obtained in </w:t>
      </w:r>
      <w:r w:rsidR="00B30716" w:rsidRPr="00E100A8">
        <w:rPr>
          <w:rFonts w:ascii="Arial" w:hAnsi="Arial" w:cs="Arial"/>
          <w:lang w:val="en-GB"/>
        </w:rPr>
        <w:t>TP2</w:t>
      </w:r>
      <w:r w:rsidRPr="00E100A8">
        <w:rPr>
          <w:rFonts w:ascii="Arial" w:hAnsi="Arial" w:cs="Arial"/>
          <w:lang w:val="en-GB"/>
        </w:rPr>
        <w:t xml:space="preserve"> prior to dosing and are included here for visualization purposes.</w:t>
      </w:r>
    </w:p>
    <w:p w14:paraId="2D62282A" w14:textId="07919682" w:rsidR="00296D9F" w:rsidRDefault="00710198" w:rsidP="008D5483">
      <w:pPr>
        <w:spacing w:after="0" w:line="480" w:lineRule="auto"/>
        <w:rPr>
          <w:rFonts w:ascii="Arial" w:hAnsi="Arial" w:cs="Arial"/>
          <w:lang w:val="en-GB"/>
        </w:rPr>
      </w:pPr>
      <w:r w:rsidRPr="00E100A8">
        <w:rPr>
          <w:rFonts w:ascii="Arial" w:hAnsi="Arial" w:cs="Arial"/>
          <w:bCs/>
          <w:i/>
          <w:lang w:val="en-GB"/>
        </w:rPr>
        <w:t>ADA</w:t>
      </w:r>
      <w:r w:rsidRPr="00E100A8">
        <w:rPr>
          <w:rFonts w:ascii="Arial" w:hAnsi="Arial" w:cs="Arial"/>
          <w:bCs/>
          <w:lang w:val="en-GB"/>
        </w:rPr>
        <w:t xml:space="preserve"> anti-drug antibody,</w:t>
      </w:r>
      <w:r w:rsidRPr="00E100A8">
        <w:rPr>
          <w:rFonts w:ascii="Arial" w:hAnsi="Arial" w:cs="Arial"/>
          <w:sz w:val="24"/>
          <w:szCs w:val="24"/>
        </w:rPr>
        <w:t xml:space="preserve"> </w:t>
      </w:r>
      <w:r w:rsidR="00B30716" w:rsidRPr="00E100A8">
        <w:rPr>
          <w:rFonts w:ascii="Arial" w:hAnsi="Arial" w:cs="Arial"/>
          <w:bCs/>
          <w:i/>
          <w:lang w:val="en-GB"/>
        </w:rPr>
        <w:t>EOT</w:t>
      </w:r>
      <w:r w:rsidR="00B30716" w:rsidRPr="00E100A8">
        <w:rPr>
          <w:rFonts w:ascii="Arial" w:hAnsi="Arial" w:cs="Arial"/>
          <w:bCs/>
          <w:lang w:val="en-GB"/>
        </w:rPr>
        <w:t xml:space="preserve"> end of treatment, </w:t>
      </w:r>
      <w:r w:rsidR="00B30716" w:rsidRPr="00E100A8">
        <w:rPr>
          <w:rFonts w:ascii="Arial" w:hAnsi="Arial" w:cs="Arial"/>
          <w:bCs/>
          <w:i/>
          <w:lang w:val="en-GB"/>
        </w:rPr>
        <w:t>ET</w:t>
      </w:r>
      <w:r w:rsidR="00B30716" w:rsidRPr="00E100A8">
        <w:rPr>
          <w:rFonts w:ascii="Arial" w:hAnsi="Arial" w:cs="Arial"/>
          <w:bCs/>
          <w:lang w:val="en-GB"/>
        </w:rPr>
        <w:t xml:space="preserve"> early termination, </w:t>
      </w:r>
      <w:r w:rsidRPr="00E100A8">
        <w:rPr>
          <w:rFonts w:ascii="Arial" w:hAnsi="Arial" w:cs="Arial"/>
          <w:i/>
        </w:rPr>
        <w:t>N</w:t>
      </w:r>
      <w:r w:rsidR="006A5E03" w:rsidRPr="00E100A8">
        <w:rPr>
          <w:rFonts w:ascii="Arial" w:hAnsi="Arial" w:cs="Arial"/>
          <w:i/>
        </w:rPr>
        <w:t>A</w:t>
      </w:r>
      <w:r w:rsidRPr="00E100A8">
        <w:rPr>
          <w:rFonts w:ascii="Arial" w:hAnsi="Arial" w:cs="Arial"/>
          <w:i/>
        </w:rPr>
        <w:t>b</w:t>
      </w:r>
      <w:r w:rsidRPr="00E100A8">
        <w:rPr>
          <w:rFonts w:ascii="Arial" w:hAnsi="Arial" w:cs="Arial"/>
        </w:rPr>
        <w:t xml:space="preserve"> neutralizing antibod</w:t>
      </w:r>
      <w:r w:rsidR="002449A2" w:rsidRPr="00E100A8">
        <w:rPr>
          <w:rFonts w:ascii="Arial" w:hAnsi="Arial" w:cs="Arial"/>
        </w:rPr>
        <w:t>y,</w:t>
      </w:r>
      <w:r w:rsidR="002449A2" w:rsidRPr="00E100A8">
        <w:rPr>
          <w:rFonts w:ascii="Arial" w:hAnsi="Arial" w:cs="Arial"/>
          <w:bCs/>
          <w:i/>
          <w:lang w:val="en-GB"/>
        </w:rPr>
        <w:t xml:space="preserve"> TP2</w:t>
      </w:r>
      <w:r w:rsidR="002449A2" w:rsidRPr="00E100A8">
        <w:rPr>
          <w:rFonts w:ascii="Arial" w:hAnsi="Arial" w:cs="Arial"/>
          <w:bCs/>
          <w:lang w:val="en-GB"/>
        </w:rPr>
        <w:t xml:space="preserve"> treatment period 2, </w:t>
      </w:r>
      <w:r w:rsidR="002449A2" w:rsidRPr="00E100A8">
        <w:rPr>
          <w:rFonts w:ascii="Arial" w:hAnsi="Arial" w:cs="Arial"/>
          <w:bCs/>
          <w:i/>
          <w:lang w:val="en-GB"/>
        </w:rPr>
        <w:t>TP3</w:t>
      </w:r>
      <w:r w:rsidR="002449A2" w:rsidRPr="00E100A8">
        <w:rPr>
          <w:rFonts w:ascii="Arial" w:hAnsi="Arial" w:cs="Arial"/>
          <w:bCs/>
          <w:lang w:val="en-GB"/>
        </w:rPr>
        <w:t xml:space="preserve"> treatment period 3</w:t>
      </w:r>
    </w:p>
    <w:p w14:paraId="5D7EBFC9" w14:textId="457C873C" w:rsidR="00D828B3" w:rsidRPr="00D828B3" w:rsidRDefault="00D828B3" w:rsidP="008D5483">
      <w:pPr>
        <w:spacing w:after="0" w:line="480" w:lineRule="auto"/>
        <w:rPr>
          <w:rFonts w:ascii="Arial" w:hAnsi="Arial" w:cs="Arial"/>
          <w:bCs/>
        </w:rPr>
      </w:pPr>
    </w:p>
    <w:sectPr w:rsidR="00D828B3" w:rsidRPr="00D828B3" w:rsidSect="00975268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8E9027" w14:textId="77777777" w:rsidR="007B3A56" w:rsidRDefault="007B3A56" w:rsidP="00D8447F">
      <w:pPr>
        <w:spacing w:after="0" w:line="240" w:lineRule="auto"/>
      </w:pPr>
      <w:r>
        <w:separator/>
      </w:r>
    </w:p>
  </w:endnote>
  <w:endnote w:type="continuationSeparator" w:id="0">
    <w:p w14:paraId="3F23FCAB" w14:textId="77777777" w:rsidR="007B3A56" w:rsidRDefault="007B3A56" w:rsidP="00D844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7453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AD9BA7" w14:textId="1B8C705C" w:rsidR="00251A9C" w:rsidRDefault="00251A9C">
        <w:pPr>
          <w:pStyle w:val="Footer"/>
          <w:jc w:val="center"/>
        </w:pPr>
        <w:r w:rsidRPr="00B40B63">
          <w:rPr>
            <w:rFonts w:ascii="Arial" w:hAnsi="Arial" w:cs="Arial"/>
          </w:rPr>
          <w:fldChar w:fldCharType="begin"/>
        </w:r>
        <w:r w:rsidRPr="00B40B63">
          <w:rPr>
            <w:rFonts w:ascii="Arial" w:hAnsi="Arial" w:cs="Arial"/>
          </w:rPr>
          <w:instrText xml:space="preserve"> PAGE   \* MERGEFORMAT </w:instrText>
        </w:r>
        <w:r w:rsidRPr="00B40B63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21</w:t>
        </w:r>
        <w:r w:rsidRPr="00B40B63">
          <w:rPr>
            <w:rFonts w:ascii="Arial" w:hAnsi="Arial" w:cs="Arial"/>
            <w:noProof/>
          </w:rPr>
          <w:fldChar w:fldCharType="end"/>
        </w:r>
      </w:p>
    </w:sdtContent>
  </w:sdt>
  <w:p w14:paraId="40BE75FE" w14:textId="77777777" w:rsidR="00251A9C" w:rsidRDefault="00251A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A8F58A" w14:textId="77777777" w:rsidR="007B3A56" w:rsidRDefault="007B3A56" w:rsidP="00D8447F">
      <w:pPr>
        <w:spacing w:after="0" w:line="240" w:lineRule="auto"/>
      </w:pPr>
      <w:r>
        <w:separator/>
      </w:r>
    </w:p>
  </w:footnote>
  <w:footnote w:type="continuationSeparator" w:id="0">
    <w:p w14:paraId="74448909" w14:textId="77777777" w:rsidR="007B3A56" w:rsidRDefault="007B3A56" w:rsidP="00D844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632038" w14:textId="1EB65570" w:rsidR="00251A9C" w:rsidRPr="00A80937" w:rsidRDefault="00251A9C" w:rsidP="00891535">
    <w:pPr>
      <w:tabs>
        <w:tab w:val="center" w:pos="4680"/>
        <w:tab w:val="right" w:pos="9360"/>
      </w:tabs>
      <w:spacing w:after="0" w:line="276" w:lineRule="auto"/>
      <w:rPr>
        <w:rFonts w:ascii="Arial" w:hAnsi="Arial" w:cs="Arial"/>
        <w:i/>
        <w:szCs w:val="20"/>
        <w:lang w:val="de-CH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E3863"/>
    <w:multiLevelType w:val="hybridMultilevel"/>
    <w:tmpl w:val="F40E79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22007A"/>
    <w:multiLevelType w:val="hybridMultilevel"/>
    <w:tmpl w:val="CF404A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7155291"/>
    <w:multiLevelType w:val="hybridMultilevel"/>
    <w:tmpl w:val="4178EAE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8B93F12"/>
    <w:multiLevelType w:val="hybridMultilevel"/>
    <w:tmpl w:val="A4B649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03F0476"/>
    <w:multiLevelType w:val="hybridMultilevel"/>
    <w:tmpl w:val="59903F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1977BF"/>
    <w:multiLevelType w:val="hybridMultilevel"/>
    <w:tmpl w:val="447A88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3845C5"/>
    <w:multiLevelType w:val="hybridMultilevel"/>
    <w:tmpl w:val="E4BA56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90F130E"/>
    <w:multiLevelType w:val="hybridMultilevel"/>
    <w:tmpl w:val="204A2228"/>
    <w:lvl w:ilvl="0" w:tplc="D7F6728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83F2F00"/>
    <w:multiLevelType w:val="hybridMultilevel"/>
    <w:tmpl w:val="D436B4E2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FE2578"/>
    <w:multiLevelType w:val="multilevel"/>
    <w:tmpl w:val="671C2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A065A24"/>
    <w:multiLevelType w:val="hybridMultilevel"/>
    <w:tmpl w:val="E392F0D0"/>
    <w:lvl w:ilvl="0" w:tplc="08090001">
      <w:start w:val="1"/>
      <w:numFmt w:val="bullet"/>
      <w:lvlText w:val=""/>
      <w:lvlJc w:val="left"/>
      <w:pPr>
        <w:ind w:left="47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19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1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3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5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7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9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1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38" w:hanging="360"/>
      </w:pPr>
      <w:rPr>
        <w:rFonts w:ascii="Wingdings" w:hAnsi="Wingdings" w:hint="default"/>
      </w:rPr>
    </w:lvl>
  </w:abstractNum>
  <w:abstractNum w:abstractNumId="11" w15:restartNumberingAfterBreak="0">
    <w:nsid w:val="2B6B6C15"/>
    <w:multiLevelType w:val="hybridMultilevel"/>
    <w:tmpl w:val="537E70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B56813"/>
    <w:multiLevelType w:val="hybridMultilevel"/>
    <w:tmpl w:val="FAC88B32"/>
    <w:lvl w:ilvl="0" w:tplc="CBBEE9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370199"/>
    <w:multiLevelType w:val="hybridMultilevel"/>
    <w:tmpl w:val="CE646CB4"/>
    <w:lvl w:ilvl="0" w:tplc="D138E4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AB33BE"/>
    <w:multiLevelType w:val="hybridMultilevel"/>
    <w:tmpl w:val="5B10D5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A451767"/>
    <w:multiLevelType w:val="multilevel"/>
    <w:tmpl w:val="122EF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AAE7323"/>
    <w:multiLevelType w:val="hybridMultilevel"/>
    <w:tmpl w:val="AD504B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219701E"/>
    <w:multiLevelType w:val="hybridMultilevel"/>
    <w:tmpl w:val="E94A5A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2DD6220"/>
    <w:multiLevelType w:val="hybridMultilevel"/>
    <w:tmpl w:val="648827B8"/>
    <w:lvl w:ilvl="0" w:tplc="B302C5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2D13D5"/>
    <w:multiLevelType w:val="hybridMultilevel"/>
    <w:tmpl w:val="F3386E3C"/>
    <w:lvl w:ilvl="0" w:tplc="08090001">
      <w:start w:val="1"/>
      <w:numFmt w:val="bullet"/>
      <w:lvlText w:val=""/>
      <w:lvlJc w:val="left"/>
      <w:pPr>
        <w:ind w:left="47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19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1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3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5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7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9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1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38" w:hanging="360"/>
      </w:pPr>
      <w:rPr>
        <w:rFonts w:ascii="Wingdings" w:hAnsi="Wingdings" w:hint="default"/>
      </w:rPr>
    </w:lvl>
  </w:abstractNum>
  <w:abstractNum w:abstractNumId="20" w15:restartNumberingAfterBreak="0">
    <w:nsid w:val="4C8A7E57"/>
    <w:multiLevelType w:val="hybridMultilevel"/>
    <w:tmpl w:val="A36280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F0C51F1"/>
    <w:multiLevelType w:val="hybridMultilevel"/>
    <w:tmpl w:val="CDDAB65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F3727CF"/>
    <w:multiLevelType w:val="hybridMultilevel"/>
    <w:tmpl w:val="CF627A94"/>
    <w:lvl w:ilvl="0" w:tplc="D7F6728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21E0DA8"/>
    <w:multiLevelType w:val="hybridMultilevel"/>
    <w:tmpl w:val="3A067D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2467F6B"/>
    <w:multiLevelType w:val="hybridMultilevel"/>
    <w:tmpl w:val="024EE8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6C330A1"/>
    <w:multiLevelType w:val="hybridMultilevel"/>
    <w:tmpl w:val="814A88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74F3A96"/>
    <w:multiLevelType w:val="hybridMultilevel"/>
    <w:tmpl w:val="9D682A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1E774B"/>
    <w:multiLevelType w:val="hybridMultilevel"/>
    <w:tmpl w:val="194842B4"/>
    <w:lvl w:ilvl="0" w:tplc="7DEAEEAE">
      <w:start w:val="5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C7122BC"/>
    <w:multiLevelType w:val="hybridMultilevel"/>
    <w:tmpl w:val="5B20371C"/>
    <w:lvl w:ilvl="0" w:tplc="AFEC707A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1B51EF4"/>
    <w:multiLevelType w:val="hybridMultilevel"/>
    <w:tmpl w:val="3D44E0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2343C52"/>
    <w:multiLevelType w:val="hybridMultilevel"/>
    <w:tmpl w:val="A9B660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4042F94"/>
    <w:multiLevelType w:val="hybridMultilevel"/>
    <w:tmpl w:val="509003C6"/>
    <w:lvl w:ilvl="0" w:tplc="2D5A3A4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86B1EA1"/>
    <w:multiLevelType w:val="hybridMultilevel"/>
    <w:tmpl w:val="8D64CE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9244CA3"/>
    <w:multiLevelType w:val="hybridMultilevel"/>
    <w:tmpl w:val="EF4E0A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E54505C"/>
    <w:multiLevelType w:val="hybridMultilevel"/>
    <w:tmpl w:val="EC62EF6C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F705919"/>
    <w:multiLevelType w:val="hybridMultilevel"/>
    <w:tmpl w:val="554E1B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249377B"/>
    <w:multiLevelType w:val="hybridMultilevel"/>
    <w:tmpl w:val="0AB4F274"/>
    <w:lvl w:ilvl="0" w:tplc="43FEB4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36C4B16"/>
    <w:multiLevelType w:val="hybridMultilevel"/>
    <w:tmpl w:val="956E228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8010509"/>
    <w:multiLevelType w:val="hybridMultilevel"/>
    <w:tmpl w:val="96CC81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C1F1573"/>
    <w:multiLevelType w:val="hybridMultilevel"/>
    <w:tmpl w:val="4446BF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C3F4C38"/>
    <w:multiLevelType w:val="hybridMultilevel"/>
    <w:tmpl w:val="7826A9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3"/>
  </w:num>
  <w:num w:numId="3">
    <w:abstractNumId w:val="26"/>
  </w:num>
  <w:num w:numId="4">
    <w:abstractNumId w:val="37"/>
  </w:num>
  <w:num w:numId="5">
    <w:abstractNumId w:val="7"/>
  </w:num>
  <w:num w:numId="6">
    <w:abstractNumId w:val="0"/>
  </w:num>
  <w:num w:numId="7">
    <w:abstractNumId w:val="40"/>
  </w:num>
  <w:num w:numId="8">
    <w:abstractNumId w:val="38"/>
  </w:num>
  <w:num w:numId="9">
    <w:abstractNumId w:val="8"/>
  </w:num>
  <w:num w:numId="10">
    <w:abstractNumId w:val="27"/>
  </w:num>
  <w:num w:numId="11">
    <w:abstractNumId w:val="34"/>
  </w:num>
  <w:num w:numId="12">
    <w:abstractNumId w:val="28"/>
  </w:num>
  <w:num w:numId="13">
    <w:abstractNumId w:val="32"/>
  </w:num>
  <w:num w:numId="14">
    <w:abstractNumId w:val="35"/>
  </w:num>
  <w:num w:numId="15">
    <w:abstractNumId w:val="5"/>
  </w:num>
  <w:num w:numId="16">
    <w:abstractNumId w:val="24"/>
  </w:num>
  <w:num w:numId="17">
    <w:abstractNumId w:val="14"/>
  </w:num>
  <w:num w:numId="18">
    <w:abstractNumId w:val="16"/>
  </w:num>
  <w:num w:numId="19">
    <w:abstractNumId w:val="4"/>
  </w:num>
  <w:num w:numId="20">
    <w:abstractNumId w:val="23"/>
  </w:num>
  <w:num w:numId="21">
    <w:abstractNumId w:val="39"/>
  </w:num>
  <w:num w:numId="22">
    <w:abstractNumId w:val="29"/>
  </w:num>
  <w:num w:numId="23">
    <w:abstractNumId w:val="17"/>
  </w:num>
  <w:num w:numId="24">
    <w:abstractNumId w:val="20"/>
  </w:num>
  <w:num w:numId="25">
    <w:abstractNumId w:val="22"/>
  </w:num>
  <w:num w:numId="26">
    <w:abstractNumId w:val="1"/>
  </w:num>
  <w:num w:numId="27">
    <w:abstractNumId w:val="30"/>
  </w:num>
  <w:num w:numId="28">
    <w:abstractNumId w:val="25"/>
  </w:num>
  <w:num w:numId="29">
    <w:abstractNumId w:val="11"/>
  </w:num>
  <w:num w:numId="30">
    <w:abstractNumId w:val="6"/>
  </w:num>
  <w:num w:numId="31">
    <w:abstractNumId w:val="10"/>
  </w:num>
  <w:num w:numId="32">
    <w:abstractNumId w:val="19"/>
  </w:num>
  <w:num w:numId="33">
    <w:abstractNumId w:val="33"/>
  </w:num>
  <w:num w:numId="34">
    <w:abstractNumId w:val="22"/>
  </w:num>
  <w:num w:numId="35">
    <w:abstractNumId w:val="21"/>
  </w:num>
  <w:num w:numId="36">
    <w:abstractNumId w:val="12"/>
  </w:num>
  <w:num w:numId="37">
    <w:abstractNumId w:val="9"/>
  </w:num>
  <w:num w:numId="38">
    <w:abstractNumId w:val="36"/>
  </w:num>
  <w:num w:numId="39">
    <w:abstractNumId w:val="31"/>
  </w:num>
  <w:num w:numId="40">
    <w:abstractNumId w:val="13"/>
  </w:num>
  <w:num w:numId="41">
    <w:abstractNumId w:val="2"/>
  </w:num>
  <w:num w:numId="4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es-P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s-PE" w:vendorID="64" w:dllVersion="4096" w:nlCheck="1" w:checkStyle="0"/>
  <w:activeWritingStyle w:appName="MSWord" w:lang="es-PE" w:vendorID="64" w:dllVersion="0" w:nlCheck="1" w:checkStyle="0"/>
  <w:activeWritingStyle w:appName="MSWord" w:lang="en-GB" w:vendorID="64" w:dllVersion="6" w:nlCheck="1" w:checkStyle="1"/>
  <w:activeWritingStyle w:appName="MSWord" w:lang="fr-FR" w:vendorID="64" w:dllVersion="0" w:nlCheck="1" w:checkStyle="0"/>
  <w:activeWritingStyle w:appName="MSWord" w:lang="es-ES" w:vendorID="64" w:dllVersion="0" w:nlCheck="1" w:checkStyle="0"/>
  <w:activeWritingStyle w:appName="MSWord" w:lang="de-DE" w:vendorID="64" w:dllVersion="6" w:nlCheck="1" w:checkStyle="1"/>
  <w:activeWritingStyle w:appName="MSWord" w:lang="fr-FR" w:vendorID="64" w:dllVersion="4096" w:nlCheck="1" w:checkStyle="0"/>
  <w:activeWritingStyle w:appName="MSWord" w:lang="de-CH" w:vendorID="64" w:dllVersion="4096" w:nlCheck="1" w:checkStyle="0"/>
  <w:activeWritingStyle w:appName="MSWord" w:lang="de-DE" w:vendorID="64" w:dllVersion="4096" w:nlCheck="1" w:checkStyle="0"/>
  <w:activeWritingStyle w:appName="MSWord" w:lang="fr-CH" w:vendorID="64" w:dllVersion="4096" w:nlCheck="1" w:checkStyle="0"/>
  <w:activeWritingStyle w:appName="MSWord" w:lang="fr-CH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6" w:nlCheck="1" w:checkStyle="0"/>
  <w:activeWritingStyle w:appName="MSWord" w:lang="es-ES" w:vendorID="64" w:dllVersion="6" w:nlCheck="1" w:checkStyle="0"/>
  <w:activeWritingStyle w:appName="MSWord" w:lang="de-CH" w:vendorID="64" w:dllVersion="6" w:nlCheck="1" w:checkStyle="0"/>
  <w:activeWritingStyle w:appName="MSWord" w:lang="es-ES" w:vendorID="64" w:dllVersion="4096" w:nlCheck="1" w:checkStyle="0"/>
  <w:activeWritingStyle w:appName="MSWord" w:lang="de-CH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es &amp;amp; Th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tv9wapj02raqer0xlvttexvdpds5ddddvt&quot;&gt;ADA TP3_E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/record-ids&gt;&lt;/item&gt;&lt;/Libraries&gt;"/>
  </w:docVars>
  <w:rsids>
    <w:rsidRoot w:val="00B461FA"/>
    <w:rsid w:val="00000C61"/>
    <w:rsid w:val="00001762"/>
    <w:rsid w:val="000022E7"/>
    <w:rsid w:val="0000363A"/>
    <w:rsid w:val="000041A8"/>
    <w:rsid w:val="000052CA"/>
    <w:rsid w:val="00007007"/>
    <w:rsid w:val="00007510"/>
    <w:rsid w:val="000173E9"/>
    <w:rsid w:val="00022290"/>
    <w:rsid w:val="00025D29"/>
    <w:rsid w:val="00026585"/>
    <w:rsid w:val="00026B8C"/>
    <w:rsid w:val="00026D18"/>
    <w:rsid w:val="00027808"/>
    <w:rsid w:val="00027827"/>
    <w:rsid w:val="00031BC8"/>
    <w:rsid w:val="00031D0B"/>
    <w:rsid w:val="000357BD"/>
    <w:rsid w:val="00035BF9"/>
    <w:rsid w:val="00037CF1"/>
    <w:rsid w:val="00040A24"/>
    <w:rsid w:val="00040E91"/>
    <w:rsid w:val="00041CA1"/>
    <w:rsid w:val="0004725C"/>
    <w:rsid w:val="00047ADF"/>
    <w:rsid w:val="00047C3E"/>
    <w:rsid w:val="00051BB5"/>
    <w:rsid w:val="000526F1"/>
    <w:rsid w:val="00053D02"/>
    <w:rsid w:val="00053F35"/>
    <w:rsid w:val="00054D89"/>
    <w:rsid w:val="00054F52"/>
    <w:rsid w:val="00055198"/>
    <w:rsid w:val="000555FE"/>
    <w:rsid w:val="00055D06"/>
    <w:rsid w:val="0006028D"/>
    <w:rsid w:val="00061D1E"/>
    <w:rsid w:val="00062705"/>
    <w:rsid w:val="00063739"/>
    <w:rsid w:val="00063E19"/>
    <w:rsid w:val="00064A63"/>
    <w:rsid w:val="0006547A"/>
    <w:rsid w:val="000657C6"/>
    <w:rsid w:val="0007090E"/>
    <w:rsid w:val="000710E7"/>
    <w:rsid w:val="00071994"/>
    <w:rsid w:val="00076480"/>
    <w:rsid w:val="00080CC4"/>
    <w:rsid w:val="00082383"/>
    <w:rsid w:val="0008469A"/>
    <w:rsid w:val="000852C6"/>
    <w:rsid w:val="00086F01"/>
    <w:rsid w:val="00087536"/>
    <w:rsid w:val="00090497"/>
    <w:rsid w:val="00091F9E"/>
    <w:rsid w:val="00092F9C"/>
    <w:rsid w:val="00093932"/>
    <w:rsid w:val="00093E48"/>
    <w:rsid w:val="00094292"/>
    <w:rsid w:val="00096E6C"/>
    <w:rsid w:val="00096FF6"/>
    <w:rsid w:val="00097712"/>
    <w:rsid w:val="00097AE6"/>
    <w:rsid w:val="00097EAA"/>
    <w:rsid w:val="000A28AA"/>
    <w:rsid w:val="000A5AA6"/>
    <w:rsid w:val="000A71DE"/>
    <w:rsid w:val="000B31BD"/>
    <w:rsid w:val="000B5A6F"/>
    <w:rsid w:val="000B6199"/>
    <w:rsid w:val="000B7EA7"/>
    <w:rsid w:val="000C07C8"/>
    <w:rsid w:val="000C40D0"/>
    <w:rsid w:val="000C4FE7"/>
    <w:rsid w:val="000C7D59"/>
    <w:rsid w:val="000D0462"/>
    <w:rsid w:val="000D3713"/>
    <w:rsid w:val="000D54F3"/>
    <w:rsid w:val="000D57D9"/>
    <w:rsid w:val="000D5AFE"/>
    <w:rsid w:val="000D6B99"/>
    <w:rsid w:val="000D6CB1"/>
    <w:rsid w:val="000E0624"/>
    <w:rsid w:val="000E2300"/>
    <w:rsid w:val="000E6CF5"/>
    <w:rsid w:val="000F229E"/>
    <w:rsid w:val="000F2628"/>
    <w:rsid w:val="000F48FA"/>
    <w:rsid w:val="000F661D"/>
    <w:rsid w:val="001017D8"/>
    <w:rsid w:val="001019D3"/>
    <w:rsid w:val="001024BD"/>
    <w:rsid w:val="001038F4"/>
    <w:rsid w:val="00104120"/>
    <w:rsid w:val="00106D93"/>
    <w:rsid w:val="00107280"/>
    <w:rsid w:val="00110001"/>
    <w:rsid w:val="00111866"/>
    <w:rsid w:val="00113930"/>
    <w:rsid w:val="00116AA2"/>
    <w:rsid w:val="00117ABE"/>
    <w:rsid w:val="00120984"/>
    <w:rsid w:val="001234DD"/>
    <w:rsid w:val="00126673"/>
    <w:rsid w:val="00130099"/>
    <w:rsid w:val="00130682"/>
    <w:rsid w:val="00130D18"/>
    <w:rsid w:val="001315A7"/>
    <w:rsid w:val="001322ED"/>
    <w:rsid w:val="00132A11"/>
    <w:rsid w:val="00133EEF"/>
    <w:rsid w:val="00134FD3"/>
    <w:rsid w:val="00142935"/>
    <w:rsid w:val="00142F78"/>
    <w:rsid w:val="00142FBD"/>
    <w:rsid w:val="001432DD"/>
    <w:rsid w:val="001436CB"/>
    <w:rsid w:val="0014606D"/>
    <w:rsid w:val="001467AE"/>
    <w:rsid w:val="001469C6"/>
    <w:rsid w:val="00146D85"/>
    <w:rsid w:val="001516E4"/>
    <w:rsid w:val="00151A6A"/>
    <w:rsid w:val="00151B0C"/>
    <w:rsid w:val="0015207F"/>
    <w:rsid w:val="001537A5"/>
    <w:rsid w:val="00161071"/>
    <w:rsid w:val="0016248D"/>
    <w:rsid w:val="00163E84"/>
    <w:rsid w:val="00165DDF"/>
    <w:rsid w:val="0016603F"/>
    <w:rsid w:val="0017217D"/>
    <w:rsid w:val="001732F3"/>
    <w:rsid w:val="001779BE"/>
    <w:rsid w:val="00177DCA"/>
    <w:rsid w:val="0018017C"/>
    <w:rsid w:val="00183C49"/>
    <w:rsid w:val="001844E6"/>
    <w:rsid w:val="001925A2"/>
    <w:rsid w:val="001926D4"/>
    <w:rsid w:val="0019302E"/>
    <w:rsid w:val="001932FB"/>
    <w:rsid w:val="001947C9"/>
    <w:rsid w:val="00194845"/>
    <w:rsid w:val="00195697"/>
    <w:rsid w:val="00197186"/>
    <w:rsid w:val="00197523"/>
    <w:rsid w:val="00197F78"/>
    <w:rsid w:val="001A0568"/>
    <w:rsid w:val="001A2F76"/>
    <w:rsid w:val="001A47F0"/>
    <w:rsid w:val="001B1D12"/>
    <w:rsid w:val="001B726C"/>
    <w:rsid w:val="001B7761"/>
    <w:rsid w:val="001B7FA6"/>
    <w:rsid w:val="001C0E1C"/>
    <w:rsid w:val="001C3D2D"/>
    <w:rsid w:val="001C4624"/>
    <w:rsid w:val="001C4728"/>
    <w:rsid w:val="001C5745"/>
    <w:rsid w:val="001C71B4"/>
    <w:rsid w:val="001D235D"/>
    <w:rsid w:val="001D2658"/>
    <w:rsid w:val="001D46C0"/>
    <w:rsid w:val="001D4FBF"/>
    <w:rsid w:val="001D659C"/>
    <w:rsid w:val="001D76C5"/>
    <w:rsid w:val="001D7FAF"/>
    <w:rsid w:val="001E1287"/>
    <w:rsid w:val="001E1F33"/>
    <w:rsid w:val="001E2E6C"/>
    <w:rsid w:val="001E37C9"/>
    <w:rsid w:val="001E3F94"/>
    <w:rsid w:val="001F1774"/>
    <w:rsid w:val="001F1F1A"/>
    <w:rsid w:val="001F245A"/>
    <w:rsid w:val="001F2A54"/>
    <w:rsid w:val="001F611D"/>
    <w:rsid w:val="001F67A9"/>
    <w:rsid w:val="00202163"/>
    <w:rsid w:val="00202E59"/>
    <w:rsid w:val="002066B9"/>
    <w:rsid w:val="002137B4"/>
    <w:rsid w:val="00213843"/>
    <w:rsid w:val="00214594"/>
    <w:rsid w:val="00214EB4"/>
    <w:rsid w:val="00215966"/>
    <w:rsid w:val="00215A69"/>
    <w:rsid w:val="002203E5"/>
    <w:rsid w:val="002220DB"/>
    <w:rsid w:val="0022277D"/>
    <w:rsid w:val="00223914"/>
    <w:rsid w:val="00226225"/>
    <w:rsid w:val="0022652E"/>
    <w:rsid w:val="00226909"/>
    <w:rsid w:val="0022746D"/>
    <w:rsid w:val="00230B34"/>
    <w:rsid w:val="00230F95"/>
    <w:rsid w:val="00231C28"/>
    <w:rsid w:val="00232D75"/>
    <w:rsid w:val="002350F6"/>
    <w:rsid w:val="00235ABE"/>
    <w:rsid w:val="002368B2"/>
    <w:rsid w:val="0024309E"/>
    <w:rsid w:val="002449A2"/>
    <w:rsid w:val="00246604"/>
    <w:rsid w:val="00251A9C"/>
    <w:rsid w:val="00252828"/>
    <w:rsid w:val="00253753"/>
    <w:rsid w:val="0025394C"/>
    <w:rsid w:val="00253D89"/>
    <w:rsid w:val="0025472D"/>
    <w:rsid w:val="002549B3"/>
    <w:rsid w:val="00254C50"/>
    <w:rsid w:val="00256A42"/>
    <w:rsid w:val="00256DBC"/>
    <w:rsid w:val="00257EC1"/>
    <w:rsid w:val="00260BDC"/>
    <w:rsid w:val="00263CCD"/>
    <w:rsid w:val="002650A8"/>
    <w:rsid w:val="00266016"/>
    <w:rsid w:val="00270B23"/>
    <w:rsid w:val="00271549"/>
    <w:rsid w:val="00272DAA"/>
    <w:rsid w:val="00273870"/>
    <w:rsid w:val="00273B30"/>
    <w:rsid w:val="002745F8"/>
    <w:rsid w:val="0027569C"/>
    <w:rsid w:val="002772A0"/>
    <w:rsid w:val="00280C9E"/>
    <w:rsid w:val="00281559"/>
    <w:rsid w:val="00281E8C"/>
    <w:rsid w:val="00282014"/>
    <w:rsid w:val="002828A8"/>
    <w:rsid w:val="00282C68"/>
    <w:rsid w:val="00283B75"/>
    <w:rsid w:val="00287B3D"/>
    <w:rsid w:val="00287B3F"/>
    <w:rsid w:val="00291FBE"/>
    <w:rsid w:val="002924FB"/>
    <w:rsid w:val="002926B3"/>
    <w:rsid w:val="00292EF3"/>
    <w:rsid w:val="0029461B"/>
    <w:rsid w:val="00295B3A"/>
    <w:rsid w:val="002963D1"/>
    <w:rsid w:val="00296D9F"/>
    <w:rsid w:val="002A09F4"/>
    <w:rsid w:val="002A4092"/>
    <w:rsid w:val="002B1563"/>
    <w:rsid w:val="002B356A"/>
    <w:rsid w:val="002B35B2"/>
    <w:rsid w:val="002C0125"/>
    <w:rsid w:val="002C2977"/>
    <w:rsid w:val="002C335F"/>
    <w:rsid w:val="002C483E"/>
    <w:rsid w:val="002C5F32"/>
    <w:rsid w:val="002C70BB"/>
    <w:rsid w:val="002D029F"/>
    <w:rsid w:val="002D0667"/>
    <w:rsid w:val="002D1E31"/>
    <w:rsid w:val="002D2A1D"/>
    <w:rsid w:val="002D62E4"/>
    <w:rsid w:val="002D7C69"/>
    <w:rsid w:val="002E233A"/>
    <w:rsid w:val="002E5CAC"/>
    <w:rsid w:val="002E6CC5"/>
    <w:rsid w:val="002E70E7"/>
    <w:rsid w:val="002E7A4B"/>
    <w:rsid w:val="002F03EA"/>
    <w:rsid w:val="002F0F47"/>
    <w:rsid w:val="002F4B1B"/>
    <w:rsid w:val="002F5DE3"/>
    <w:rsid w:val="002F76F6"/>
    <w:rsid w:val="002F7A88"/>
    <w:rsid w:val="002F7DCD"/>
    <w:rsid w:val="00301961"/>
    <w:rsid w:val="00301B91"/>
    <w:rsid w:val="003027F2"/>
    <w:rsid w:val="00302DF1"/>
    <w:rsid w:val="00303A26"/>
    <w:rsid w:val="00303C05"/>
    <w:rsid w:val="00305A0B"/>
    <w:rsid w:val="0030745A"/>
    <w:rsid w:val="003079D3"/>
    <w:rsid w:val="00311568"/>
    <w:rsid w:val="003117E8"/>
    <w:rsid w:val="00314DFD"/>
    <w:rsid w:val="00314FC3"/>
    <w:rsid w:val="003156AD"/>
    <w:rsid w:val="00321543"/>
    <w:rsid w:val="00321EA4"/>
    <w:rsid w:val="003228CF"/>
    <w:rsid w:val="00330CD5"/>
    <w:rsid w:val="003321CA"/>
    <w:rsid w:val="00335B99"/>
    <w:rsid w:val="00336B55"/>
    <w:rsid w:val="00336B70"/>
    <w:rsid w:val="00337ADC"/>
    <w:rsid w:val="0034041E"/>
    <w:rsid w:val="00340EDF"/>
    <w:rsid w:val="003414F6"/>
    <w:rsid w:val="003417C9"/>
    <w:rsid w:val="00341D11"/>
    <w:rsid w:val="00343143"/>
    <w:rsid w:val="003433C1"/>
    <w:rsid w:val="003433EF"/>
    <w:rsid w:val="00346F54"/>
    <w:rsid w:val="0034737F"/>
    <w:rsid w:val="003529D5"/>
    <w:rsid w:val="00354928"/>
    <w:rsid w:val="00354B7A"/>
    <w:rsid w:val="00355CE0"/>
    <w:rsid w:val="0035608E"/>
    <w:rsid w:val="00356BA4"/>
    <w:rsid w:val="003625B0"/>
    <w:rsid w:val="00366D9A"/>
    <w:rsid w:val="0036744A"/>
    <w:rsid w:val="00367A4A"/>
    <w:rsid w:val="00367C51"/>
    <w:rsid w:val="0037209A"/>
    <w:rsid w:val="003749D8"/>
    <w:rsid w:val="00377A85"/>
    <w:rsid w:val="00380DA3"/>
    <w:rsid w:val="00381A0C"/>
    <w:rsid w:val="0038239F"/>
    <w:rsid w:val="00384A5A"/>
    <w:rsid w:val="00384F5C"/>
    <w:rsid w:val="00384F7E"/>
    <w:rsid w:val="00385441"/>
    <w:rsid w:val="00387809"/>
    <w:rsid w:val="00392578"/>
    <w:rsid w:val="0039323D"/>
    <w:rsid w:val="003944E5"/>
    <w:rsid w:val="003A2206"/>
    <w:rsid w:val="003A286E"/>
    <w:rsid w:val="003A6742"/>
    <w:rsid w:val="003A6F9D"/>
    <w:rsid w:val="003A790B"/>
    <w:rsid w:val="003A7D31"/>
    <w:rsid w:val="003B65FC"/>
    <w:rsid w:val="003B783B"/>
    <w:rsid w:val="003B7C4B"/>
    <w:rsid w:val="003C15E0"/>
    <w:rsid w:val="003C313E"/>
    <w:rsid w:val="003C53C6"/>
    <w:rsid w:val="003C5DA0"/>
    <w:rsid w:val="003D1624"/>
    <w:rsid w:val="003D398C"/>
    <w:rsid w:val="003D3E92"/>
    <w:rsid w:val="003D61E1"/>
    <w:rsid w:val="003D6ABD"/>
    <w:rsid w:val="003E11C5"/>
    <w:rsid w:val="003E28E8"/>
    <w:rsid w:val="003E338E"/>
    <w:rsid w:val="003E3CBB"/>
    <w:rsid w:val="003E4F73"/>
    <w:rsid w:val="003E54A5"/>
    <w:rsid w:val="003E5DDD"/>
    <w:rsid w:val="003F2B13"/>
    <w:rsid w:val="003F6683"/>
    <w:rsid w:val="003F6A6D"/>
    <w:rsid w:val="003F6E96"/>
    <w:rsid w:val="003F755B"/>
    <w:rsid w:val="00400C9B"/>
    <w:rsid w:val="00402180"/>
    <w:rsid w:val="0040387A"/>
    <w:rsid w:val="00404F33"/>
    <w:rsid w:val="00411924"/>
    <w:rsid w:val="00411992"/>
    <w:rsid w:val="00412BB2"/>
    <w:rsid w:val="00412D7A"/>
    <w:rsid w:val="00412EA7"/>
    <w:rsid w:val="00415CB1"/>
    <w:rsid w:val="0041717D"/>
    <w:rsid w:val="00424107"/>
    <w:rsid w:val="0042672F"/>
    <w:rsid w:val="00434807"/>
    <w:rsid w:val="00434DD6"/>
    <w:rsid w:val="004357F5"/>
    <w:rsid w:val="004444D5"/>
    <w:rsid w:val="00446AC3"/>
    <w:rsid w:val="00450501"/>
    <w:rsid w:val="0045696B"/>
    <w:rsid w:val="00457382"/>
    <w:rsid w:val="00457410"/>
    <w:rsid w:val="00457DC8"/>
    <w:rsid w:val="0046113C"/>
    <w:rsid w:val="0046315E"/>
    <w:rsid w:val="004643CD"/>
    <w:rsid w:val="00464FA5"/>
    <w:rsid w:val="004721D4"/>
    <w:rsid w:val="00472457"/>
    <w:rsid w:val="00473A98"/>
    <w:rsid w:val="004741C8"/>
    <w:rsid w:val="004756C8"/>
    <w:rsid w:val="00480253"/>
    <w:rsid w:val="00481911"/>
    <w:rsid w:val="00481F68"/>
    <w:rsid w:val="0048372A"/>
    <w:rsid w:val="0048387B"/>
    <w:rsid w:val="00484C26"/>
    <w:rsid w:val="00485C9D"/>
    <w:rsid w:val="00485E8D"/>
    <w:rsid w:val="00486BA3"/>
    <w:rsid w:val="00493B34"/>
    <w:rsid w:val="00497DF7"/>
    <w:rsid w:val="004A07FC"/>
    <w:rsid w:val="004A240E"/>
    <w:rsid w:val="004A288E"/>
    <w:rsid w:val="004A35B4"/>
    <w:rsid w:val="004A42FA"/>
    <w:rsid w:val="004A587D"/>
    <w:rsid w:val="004A67B3"/>
    <w:rsid w:val="004A7A4E"/>
    <w:rsid w:val="004B4AAF"/>
    <w:rsid w:val="004B62BC"/>
    <w:rsid w:val="004B651A"/>
    <w:rsid w:val="004B6819"/>
    <w:rsid w:val="004B7C2E"/>
    <w:rsid w:val="004C2022"/>
    <w:rsid w:val="004C279B"/>
    <w:rsid w:val="004C3A96"/>
    <w:rsid w:val="004C56D2"/>
    <w:rsid w:val="004D1380"/>
    <w:rsid w:val="004D22E4"/>
    <w:rsid w:val="004D2DB9"/>
    <w:rsid w:val="004D3604"/>
    <w:rsid w:val="004D36AB"/>
    <w:rsid w:val="004D5A6C"/>
    <w:rsid w:val="004D7F13"/>
    <w:rsid w:val="004E0254"/>
    <w:rsid w:val="004E1403"/>
    <w:rsid w:val="004E51F0"/>
    <w:rsid w:val="004E7016"/>
    <w:rsid w:val="004F007B"/>
    <w:rsid w:val="004F2665"/>
    <w:rsid w:val="004F2CB5"/>
    <w:rsid w:val="004F3347"/>
    <w:rsid w:val="004F3CC4"/>
    <w:rsid w:val="004F5949"/>
    <w:rsid w:val="0050087F"/>
    <w:rsid w:val="00503454"/>
    <w:rsid w:val="005038C7"/>
    <w:rsid w:val="00504F1F"/>
    <w:rsid w:val="005050B9"/>
    <w:rsid w:val="00505DA6"/>
    <w:rsid w:val="00506154"/>
    <w:rsid w:val="00507485"/>
    <w:rsid w:val="005140BE"/>
    <w:rsid w:val="00515085"/>
    <w:rsid w:val="005234AB"/>
    <w:rsid w:val="00526F27"/>
    <w:rsid w:val="00530379"/>
    <w:rsid w:val="00530945"/>
    <w:rsid w:val="0053353A"/>
    <w:rsid w:val="00533D23"/>
    <w:rsid w:val="005344E7"/>
    <w:rsid w:val="005351AF"/>
    <w:rsid w:val="005362D7"/>
    <w:rsid w:val="00537F0D"/>
    <w:rsid w:val="00540D03"/>
    <w:rsid w:val="0054658F"/>
    <w:rsid w:val="00552C39"/>
    <w:rsid w:val="00553B88"/>
    <w:rsid w:val="00561590"/>
    <w:rsid w:val="00561DE7"/>
    <w:rsid w:val="00561E8B"/>
    <w:rsid w:val="00562E19"/>
    <w:rsid w:val="00565BF9"/>
    <w:rsid w:val="0056629D"/>
    <w:rsid w:val="00567EB0"/>
    <w:rsid w:val="00570246"/>
    <w:rsid w:val="0057132C"/>
    <w:rsid w:val="00571B9E"/>
    <w:rsid w:val="005728AC"/>
    <w:rsid w:val="00572CD8"/>
    <w:rsid w:val="00573FB7"/>
    <w:rsid w:val="00575CB7"/>
    <w:rsid w:val="00575E4C"/>
    <w:rsid w:val="0057730F"/>
    <w:rsid w:val="005800E3"/>
    <w:rsid w:val="0058130C"/>
    <w:rsid w:val="005825F3"/>
    <w:rsid w:val="005828F3"/>
    <w:rsid w:val="00586693"/>
    <w:rsid w:val="00586F9E"/>
    <w:rsid w:val="00587F6C"/>
    <w:rsid w:val="00590A28"/>
    <w:rsid w:val="00591BB7"/>
    <w:rsid w:val="0059246D"/>
    <w:rsid w:val="00593C16"/>
    <w:rsid w:val="005A1B79"/>
    <w:rsid w:val="005A26F7"/>
    <w:rsid w:val="005A332D"/>
    <w:rsid w:val="005A3F75"/>
    <w:rsid w:val="005A4CC4"/>
    <w:rsid w:val="005A6729"/>
    <w:rsid w:val="005A7115"/>
    <w:rsid w:val="005B28A5"/>
    <w:rsid w:val="005B28BF"/>
    <w:rsid w:val="005B3B43"/>
    <w:rsid w:val="005B5AB9"/>
    <w:rsid w:val="005B7366"/>
    <w:rsid w:val="005C03FB"/>
    <w:rsid w:val="005C2798"/>
    <w:rsid w:val="005C4324"/>
    <w:rsid w:val="005C6D2A"/>
    <w:rsid w:val="005E4A34"/>
    <w:rsid w:val="005E4D11"/>
    <w:rsid w:val="005E4F96"/>
    <w:rsid w:val="005E748D"/>
    <w:rsid w:val="005E7AC6"/>
    <w:rsid w:val="005F0520"/>
    <w:rsid w:val="005F281E"/>
    <w:rsid w:val="005F335A"/>
    <w:rsid w:val="005F352C"/>
    <w:rsid w:val="005F4FA5"/>
    <w:rsid w:val="005F5018"/>
    <w:rsid w:val="005F63D4"/>
    <w:rsid w:val="005F66B7"/>
    <w:rsid w:val="005F7335"/>
    <w:rsid w:val="0060000B"/>
    <w:rsid w:val="00603F27"/>
    <w:rsid w:val="00607B55"/>
    <w:rsid w:val="006119E2"/>
    <w:rsid w:val="00613852"/>
    <w:rsid w:val="00613B67"/>
    <w:rsid w:val="00616B50"/>
    <w:rsid w:val="0062212D"/>
    <w:rsid w:val="00623736"/>
    <w:rsid w:val="00623824"/>
    <w:rsid w:val="00625AE3"/>
    <w:rsid w:val="00626276"/>
    <w:rsid w:val="0062687F"/>
    <w:rsid w:val="00627AE2"/>
    <w:rsid w:val="00627DCC"/>
    <w:rsid w:val="00633617"/>
    <w:rsid w:val="006347BD"/>
    <w:rsid w:val="00636990"/>
    <w:rsid w:val="00637F94"/>
    <w:rsid w:val="00641683"/>
    <w:rsid w:val="006416FF"/>
    <w:rsid w:val="00643630"/>
    <w:rsid w:val="00645B06"/>
    <w:rsid w:val="00645CBA"/>
    <w:rsid w:val="0064779C"/>
    <w:rsid w:val="00651C76"/>
    <w:rsid w:val="00651CD7"/>
    <w:rsid w:val="006523C1"/>
    <w:rsid w:val="00656F95"/>
    <w:rsid w:val="00662248"/>
    <w:rsid w:val="0066402E"/>
    <w:rsid w:val="00664EAB"/>
    <w:rsid w:val="00670ED3"/>
    <w:rsid w:val="00671011"/>
    <w:rsid w:val="00673D2B"/>
    <w:rsid w:val="00677C6E"/>
    <w:rsid w:val="006826AC"/>
    <w:rsid w:val="00682F03"/>
    <w:rsid w:val="00684BA5"/>
    <w:rsid w:val="0068543F"/>
    <w:rsid w:val="00685946"/>
    <w:rsid w:val="00685B2B"/>
    <w:rsid w:val="00685EAC"/>
    <w:rsid w:val="00686413"/>
    <w:rsid w:val="00690F2C"/>
    <w:rsid w:val="00691BF8"/>
    <w:rsid w:val="00691EC0"/>
    <w:rsid w:val="00692F4A"/>
    <w:rsid w:val="00692FC2"/>
    <w:rsid w:val="00693CF3"/>
    <w:rsid w:val="00696BEC"/>
    <w:rsid w:val="006A295A"/>
    <w:rsid w:val="006A2D29"/>
    <w:rsid w:val="006A5E03"/>
    <w:rsid w:val="006B0C32"/>
    <w:rsid w:val="006B1664"/>
    <w:rsid w:val="006B1F0D"/>
    <w:rsid w:val="006B5E8E"/>
    <w:rsid w:val="006C0672"/>
    <w:rsid w:val="006C112E"/>
    <w:rsid w:val="006C1F9A"/>
    <w:rsid w:val="006C5B41"/>
    <w:rsid w:val="006D2775"/>
    <w:rsid w:val="006D55D6"/>
    <w:rsid w:val="006D7303"/>
    <w:rsid w:val="006D7E10"/>
    <w:rsid w:val="006D7EF2"/>
    <w:rsid w:val="006E199A"/>
    <w:rsid w:val="006E2289"/>
    <w:rsid w:val="006E4BE2"/>
    <w:rsid w:val="006E507A"/>
    <w:rsid w:val="006E6FFC"/>
    <w:rsid w:val="006E7E82"/>
    <w:rsid w:val="006F07BE"/>
    <w:rsid w:val="006F08A7"/>
    <w:rsid w:val="006F5A07"/>
    <w:rsid w:val="006F6230"/>
    <w:rsid w:val="006F6694"/>
    <w:rsid w:val="006F6AAA"/>
    <w:rsid w:val="006F6E5D"/>
    <w:rsid w:val="00700E8A"/>
    <w:rsid w:val="00700F71"/>
    <w:rsid w:val="007030A9"/>
    <w:rsid w:val="00703910"/>
    <w:rsid w:val="0070421C"/>
    <w:rsid w:val="00704F72"/>
    <w:rsid w:val="00705AC5"/>
    <w:rsid w:val="0070665E"/>
    <w:rsid w:val="00710198"/>
    <w:rsid w:val="0071139A"/>
    <w:rsid w:val="00711B42"/>
    <w:rsid w:val="00711BBB"/>
    <w:rsid w:val="00712202"/>
    <w:rsid w:val="007125E2"/>
    <w:rsid w:val="00712E2F"/>
    <w:rsid w:val="007143A7"/>
    <w:rsid w:val="00715AB7"/>
    <w:rsid w:val="00720B4B"/>
    <w:rsid w:val="0072124F"/>
    <w:rsid w:val="0072257C"/>
    <w:rsid w:val="007279E2"/>
    <w:rsid w:val="00727D5B"/>
    <w:rsid w:val="00731D96"/>
    <w:rsid w:val="00733D0C"/>
    <w:rsid w:val="0073619A"/>
    <w:rsid w:val="007362D0"/>
    <w:rsid w:val="00740371"/>
    <w:rsid w:val="00742493"/>
    <w:rsid w:val="0074298D"/>
    <w:rsid w:val="0074311A"/>
    <w:rsid w:val="00747C54"/>
    <w:rsid w:val="00747D66"/>
    <w:rsid w:val="0075026D"/>
    <w:rsid w:val="00750580"/>
    <w:rsid w:val="00750B02"/>
    <w:rsid w:val="00751117"/>
    <w:rsid w:val="007518A5"/>
    <w:rsid w:val="00760CDF"/>
    <w:rsid w:val="007662AE"/>
    <w:rsid w:val="00767823"/>
    <w:rsid w:val="00770D9E"/>
    <w:rsid w:val="00770DEC"/>
    <w:rsid w:val="00771579"/>
    <w:rsid w:val="00771779"/>
    <w:rsid w:val="0077236F"/>
    <w:rsid w:val="0077633D"/>
    <w:rsid w:val="00776954"/>
    <w:rsid w:val="00776A03"/>
    <w:rsid w:val="00776B3E"/>
    <w:rsid w:val="00776DA8"/>
    <w:rsid w:val="007779EC"/>
    <w:rsid w:val="007800A3"/>
    <w:rsid w:val="007803B6"/>
    <w:rsid w:val="00781BF5"/>
    <w:rsid w:val="007820C7"/>
    <w:rsid w:val="00784A8B"/>
    <w:rsid w:val="00784FA0"/>
    <w:rsid w:val="00786191"/>
    <w:rsid w:val="007914AB"/>
    <w:rsid w:val="00793C62"/>
    <w:rsid w:val="00794601"/>
    <w:rsid w:val="00795365"/>
    <w:rsid w:val="007966AF"/>
    <w:rsid w:val="00797F93"/>
    <w:rsid w:val="007A32DD"/>
    <w:rsid w:val="007A3B2F"/>
    <w:rsid w:val="007A4D16"/>
    <w:rsid w:val="007A612A"/>
    <w:rsid w:val="007A75CE"/>
    <w:rsid w:val="007A7630"/>
    <w:rsid w:val="007A7E74"/>
    <w:rsid w:val="007B18D9"/>
    <w:rsid w:val="007B1C1A"/>
    <w:rsid w:val="007B3A56"/>
    <w:rsid w:val="007B666D"/>
    <w:rsid w:val="007B7750"/>
    <w:rsid w:val="007C00A2"/>
    <w:rsid w:val="007C082F"/>
    <w:rsid w:val="007C1A20"/>
    <w:rsid w:val="007C2400"/>
    <w:rsid w:val="007C4907"/>
    <w:rsid w:val="007C5171"/>
    <w:rsid w:val="007C68E5"/>
    <w:rsid w:val="007C6DBE"/>
    <w:rsid w:val="007C75F9"/>
    <w:rsid w:val="007C79A4"/>
    <w:rsid w:val="007C7D1D"/>
    <w:rsid w:val="007D0386"/>
    <w:rsid w:val="007D20F2"/>
    <w:rsid w:val="007D3D13"/>
    <w:rsid w:val="007D65BD"/>
    <w:rsid w:val="007D717E"/>
    <w:rsid w:val="007E0FE4"/>
    <w:rsid w:val="007E272B"/>
    <w:rsid w:val="007E293F"/>
    <w:rsid w:val="007E7394"/>
    <w:rsid w:val="007F0987"/>
    <w:rsid w:val="007F14A2"/>
    <w:rsid w:val="007F1DB0"/>
    <w:rsid w:val="007F2210"/>
    <w:rsid w:val="007F3BDC"/>
    <w:rsid w:val="007F501E"/>
    <w:rsid w:val="007F6513"/>
    <w:rsid w:val="007F6861"/>
    <w:rsid w:val="007F732B"/>
    <w:rsid w:val="007F789C"/>
    <w:rsid w:val="007F79D4"/>
    <w:rsid w:val="00804FC2"/>
    <w:rsid w:val="008054AB"/>
    <w:rsid w:val="008061CD"/>
    <w:rsid w:val="00810247"/>
    <w:rsid w:val="00810FE2"/>
    <w:rsid w:val="00813884"/>
    <w:rsid w:val="00813EFE"/>
    <w:rsid w:val="00815E88"/>
    <w:rsid w:val="00816401"/>
    <w:rsid w:val="008167E4"/>
    <w:rsid w:val="00816C7F"/>
    <w:rsid w:val="008211B3"/>
    <w:rsid w:val="008231C5"/>
    <w:rsid w:val="008352F0"/>
    <w:rsid w:val="00842158"/>
    <w:rsid w:val="00845F6C"/>
    <w:rsid w:val="0084757C"/>
    <w:rsid w:val="00853308"/>
    <w:rsid w:val="00854FD1"/>
    <w:rsid w:val="00855162"/>
    <w:rsid w:val="00857D10"/>
    <w:rsid w:val="008619F4"/>
    <w:rsid w:val="008628DC"/>
    <w:rsid w:val="0086415F"/>
    <w:rsid w:val="0086718D"/>
    <w:rsid w:val="00867B20"/>
    <w:rsid w:val="00867CC8"/>
    <w:rsid w:val="00867F11"/>
    <w:rsid w:val="008703C2"/>
    <w:rsid w:val="00874D19"/>
    <w:rsid w:val="0087536C"/>
    <w:rsid w:val="0087705F"/>
    <w:rsid w:val="00877C04"/>
    <w:rsid w:val="008800C3"/>
    <w:rsid w:val="0088354A"/>
    <w:rsid w:val="00883C1B"/>
    <w:rsid w:val="00884265"/>
    <w:rsid w:val="0088446E"/>
    <w:rsid w:val="00885E03"/>
    <w:rsid w:val="00890DFF"/>
    <w:rsid w:val="00891535"/>
    <w:rsid w:val="00892EDC"/>
    <w:rsid w:val="00897DFA"/>
    <w:rsid w:val="008A03AA"/>
    <w:rsid w:val="008A16E6"/>
    <w:rsid w:val="008A1927"/>
    <w:rsid w:val="008A3109"/>
    <w:rsid w:val="008A5391"/>
    <w:rsid w:val="008A6406"/>
    <w:rsid w:val="008A650F"/>
    <w:rsid w:val="008A6815"/>
    <w:rsid w:val="008A761E"/>
    <w:rsid w:val="008B20F3"/>
    <w:rsid w:val="008B34F8"/>
    <w:rsid w:val="008B37B5"/>
    <w:rsid w:val="008B572D"/>
    <w:rsid w:val="008B658B"/>
    <w:rsid w:val="008B6B21"/>
    <w:rsid w:val="008B6F5C"/>
    <w:rsid w:val="008C05E0"/>
    <w:rsid w:val="008D075B"/>
    <w:rsid w:val="008D1098"/>
    <w:rsid w:val="008D2598"/>
    <w:rsid w:val="008D3B3D"/>
    <w:rsid w:val="008D3B8A"/>
    <w:rsid w:val="008D49DE"/>
    <w:rsid w:val="008D5483"/>
    <w:rsid w:val="008E2A86"/>
    <w:rsid w:val="008F0D5F"/>
    <w:rsid w:val="008F35F4"/>
    <w:rsid w:val="008F7AC4"/>
    <w:rsid w:val="008F7AD9"/>
    <w:rsid w:val="00900246"/>
    <w:rsid w:val="00901A6A"/>
    <w:rsid w:val="0090392C"/>
    <w:rsid w:val="00903E4A"/>
    <w:rsid w:val="009046CF"/>
    <w:rsid w:val="00904AFC"/>
    <w:rsid w:val="00906F37"/>
    <w:rsid w:val="00906F4C"/>
    <w:rsid w:val="0090788A"/>
    <w:rsid w:val="00907F48"/>
    <w:rsid w:val="0091183D"/>
    <w:rsid w:val="00911D31"/>
    <w:rsid w:val="009124AA"/>
    <w:rsid w:val="00913E17"/>
    <w:rsid w:val="009146AE"/>
    <w:rsid w:val="009149BA"/>
    <w:rsid w:val="009154EA"/>
    <w:rsid w:val="00920410"/>
    <w:rsid w:val="009214E2"/>
    <w:rsid w:val="00921510"/>
    <w:rsid w:val="009225F0"/>
    <w:rsid w:val="0092365A"/>
    <w:rsid w:val="0092727C"/>
    <w:rsid w:val="009275E5"/>
    <w:rsid w:val="00927E6F"/>
    <w:rsid w:val="009311EE"/>
    <w:rsid w:val="00932829"/>
    <w:rsid w:val="009346FF"/>
    <w:rsid w:val="009355A1"/>
    <w:rsid w:val="00935B86"/>
    <w:rsid w:val="00940698"/>
    <w:rsid w:val="0094275E"/>
    <w:rsid w:val="00942A9C"/>
    <w:rsid w:val="00947607"/>
    <w:rsid w:val="00950252"/>
    <w:rsid w:val="00952CFA"/>
    <w:rsid w:val="00953AB4"/>
    <w:rsid w:val="00954BBA"/>
    <w:rsid w:val="0095560F"/>
    <w:rsid w:val="009575E5"/>
    <w:rsid w:val="009617A7"/>
    <w:rsid w:val="00965C10"/>
    <w:rsid w:val="00966751"/>
    <w:rsid w:val="00966D4C"/>
    <w:rsid w:val="009700F9"/>
    <w:rsid w:val="0097256B"/>
    <w:rsid w:val="00974990"/>
    <w:rsid w:val="0097510B"/>
    <w:rsid w:val="00975268"/>
    <w:rsid w:val="00977505"/>
    <w:rsid w:val="00977877"/>
    <w:rsid w:val="00980C1E"/>
    <w:rsid w:val="00983419"/>
    <w:rsid w:val="009863C6"/>
    <w:rsid w:val="009866CD"/>
    <w:rsid w:val="009875A5"/>
    <w:rsid w:val="0099318C"/>
    <w:rsid w:val="009943EA"/>
    <w:rsid w:val="009954CF"/>
    <w:rsid w:val="00996392"/>
    <w:rsid w:val="009969AD"/>
    <w:rsid w:val="009A000E"/>
    <w:rsid w:val="009A06C0"/>
    <w:rsid w:val="009A0BA0"/>
    <w:rsid w:val="009A1A6D"/>
    <w:rsid w:val="009A2442"/>
    <w:rsid w:val="009A2FC8"/>
    <w:rsid w:val="009A57A0"/>
    <w:rsid w:val="009A5DE2"/>
    <w:rsid w:val="009B026D"/>
    <w:rsid w:val="009B2A5C"/>
    <w:rsid w:val="009B2C95"/>
    <w:rsid w:val="009B36D0"/>
    <w:rsid w:val="009B554F"/>
    <w:rsid w:val="009B775E"/>
    <w:rsid w:val="009B7B35"/>
    <w:rsid w:val="009C207F"/>
    <w:rsid w:val="009C4481"/>
    <w:rsid w:val="009C4CA1"/>
    <w:rsid w:val="009C6AA9"/>
    <w:rsid w:val="009D2803"/>
    <w:rsid w:val="009D2C07"/>
    <w:rsid w:val="009D2E25"/>
    <w:rsid w:val="009D3B45"/>
    <w:rsid w:val="009D41DE"/>
    <w:rsid w:val="009D60E0"/>
    <w:rsid w:val="009D7B08"/>
    <w:rsid w:val="009E6BCA"/>
    <w:rsid w:val="009F1144"/>
    <w:rsid w:val="009F1370"/>
    <w:rsid w:val="009F1F3F"/>
    <w:rsid w:val="009F2889"/>
    <w:rsid w:val="009F3029"/>
    <w:rsid w:val="009F4E6B"/>
    <w:rsid w:val="009F55B4"/>
    <w:rsid w:val="009F5E26"/>
    <w:rsid w:val="00A05137"/>
    <w:rsid w:val="00A059CF"/>
    <w:rsid w:val="00A05D30"/>
    <w:rsid w:val="00A07A1E"/>
    <w:rsid w:val="00A12AEA"/>
    <w:rsid w:val="00A12FB3"/>
    <w:rsid w:val="00A15973"/>
    <w:rsid w:val="00A203AF"/>
    <w:rsid w:val="00A233E8"/>
    <w:rsid w:val="00A24FAA"/>
    <w:rsid w:val="00A25EC8"/>
    <w:rsid w:val="00A273FE"/>
    <w:rsid w:val="00A276AD"/>
    <w:rsid w:val="00A27B5D"/>
    <w:rsid w:val="00A27C03"/>
    <w:rsid w:val="00A31307"/>
    <w:rsid w:val="00A3222F"/>
    <w:rsid w:val="00A336E3"/>
    <w:rsid w:val="00A36AEC"/>
    <w:rsid w:val="00A36F89"/>
    <w:rsid w:val="00A40865"/>
    <w:rsid w:val="00A41172"/>
    <w:rsid w:val="00A42DF0"/>
    <w:rsid w:val="00A46B6C"/>
    <w:rsid w:val="00A52C13"/>
    <w:rsid w:val="00A55C19"/>
    <w:rsid w:val="00A56648"/>
    <w:rsid w:val="00A56C4C"/>
    <w:rsid w:val="00A621D8"/>
    <w:rsid w:val="00A633EE"/>
    <w:rsid w:val="00A63EB2"/>
    <w:rsid w:val="00A64CC0"/>
    <w:rsid w:val="00A6525E"/>
    <w:rsid w:val="00A65B2B"/>
    <w:rsid w:val="00A65CCB"/>
    <w:rsid w:val="00A67C49"/>
    <w:rsid w:val="00A67CAA"/>
    <w:rsid w:val="00A73591"/>
    <w:rsid w:val="00A750DC"/>
    <w:rsid w:val="00A77043"/>
    <w:rsid w:val="00A800CB"/>
    <w:rsid w:val="00A80937"/>
    <w:rsid w:val="00A80A5C"/>
    <w:rsid w:val="00A81F67"/>
    <w:rsid w:val="00A831D3"/>
    <w:rsid w:val="00A84636"/>
    <w:rsid w:val="00A854CA"/>
    <w:rsid w:val="00A8609C"/>
    <w:rsid w:val="00A86804"/>
    <w:rsid w:val="00A926EB"/>
    <w:rsid w:val="00A96368"/>
    <w:rsid w:val="00AA13C7"/>
    <w:rsid w:val="00AA48B2"/>
    <w:rsid w:val="00AA52D3"/>
    <w:rsid w:val="00AA59DE"/>
    <w:rsid w:val="00AA7DB9"/>
    <w:rsid w:val="00AB1C38"/>
    <w:rsid w:val="00AB3492"/>
    <w:rsid w:val="00AB66E6"/>
    <w:rsid w:val="00AC1146"/>
    <w:rsid w:val="00AC1BDF"/>
    <w:rsid w:val="00AC1E3C"/>
    <w:rsid w:val="00AC3086"/>
    <w:rsid w:val="00AC3E04"/>
    <w:rsid w:val="00AC71C8"/>
    <w:rsid w:val="00AC7B28"/>
    <w:rsid w:val="00AD2554"/>
    <w:rsid w:val="00AD2FF5"/>
    <w:rsid w:val="00AD3373"/>
    <w:rsid w:val="00AD3A2D"/>
    <w:rsid w:val="00AD523F"/>
    <w:rsid w:val="00AD5A5A"/>
    <w:rsid w:val="00AD5CB0"/>
    <w:rsid w:val="00AE0041"/>
    <w:rsid w:val="00AE0B28"/>
    <w:rsid w:val="00AE58D2"/>
    <w:rsid w:val="00AE7276"/>
    <w:rsid w:val="00AE7D32"/>
    <w:rsid w:val="00AF08AE"/>
    <w:rsid w:val="00AF120C"/>
    <w:rsid w:val="00AF1F35"/>
    <w:rsid w:val="00AF4964"/>
    <w:rsid w:val="00AF5412"/>
    <w:rsid w:val="00AF798E"/>
    <w:rsid w:val="00B00883"/>
    <w:rsid w:val="00B01A0E"/>
    <w:rsid w:val="00B025A1"/>
    <w:rsid w:val="00B0361D"/>
    <w:rsid w:val="00B06ABC"/>
    <w:rsid w:val="00B1199F"/>
    <w:rsid w:val="00B136CE"/>
    <w:rsid w:val="00B1558C"/>
    <w:rsid w:val="00B16B6D"/>
    <w:rsid w:val="00B175B6"/>
    <w:rsid w:val="00B178EA"/>
    <w:rsid w:val="00B21702"/>
    <w:rsid w:val="00B2712A"/>
    <w:rsid w:val="00B30716"/>
    <w:rsid w:val="00B31E60"/>
    <w:rsid w:val="00B32233"/>
    <w:rsid w:val="00B348C3"/>
    <w:rsid w:val="00B36AC4"/>
    <w:rsid w:val="00B37129"/>
    <w:rsid w:val="00B40A19"/>
    <w:rsid w:val="00B40B63"/>
    <w:rsid w:val="00B4267C"/>
    <w:rsid w:val="00B42F67"/>
    <w:rsid w:val="00B43045"/>
    <w:rsid w:val="00B461FA"/>
    <w:rsid w:val="00B5029B"/>
    <w:rsid w:val="00B51337"/>
    <w:rsid w:val="00B517E4"/>
    <w:rsid w:val="00B52FCD"/>
    <w:rsid w:val="00B54844"/>
    <w:rsid w:val="00B57510"/>
    <w:rsid w:val="00B62F81"/>
    <w:rsid w:val="00B6388D"/>
    <w:rsid w:val="00B67A1B"/>
    <w:rsid w:val="00B704A2"/>
    <w:rsid w:val="00B72E91"/>
    <w:rsid w:val="00B742EF"/>
    <w:rsid w:val="00B74AB0"/>
    <w:rsid w:val="00B7664C"/>
    <w:rsid w:val="00B825ED"/>
    <w:rsid w:val="00B82691"/>
    <w:rsid w:val="00B82BC8"/>
    <w:rsid w:val="00B85ECA"/>
    <w:rsid w:val="00B85F4C"/>
    <w:rsid w:val="00B86C23"/>
    <w:rsid w:val="00B93454"/>
    <w:rsid w:val="00B95429"/>
    <w:rsid w:val="00B95BFE"/>
    <w:rsid w:val="00B9777F"/>
    <w:rsid w:val="00B979DA"/>
    <w:rsid w:val="00BA3088"/>
    <w:rsid w:val="00BA539B"/>
    <w:rsid w:val="00BA5A21"/>
    <w:rsid w:val="00BA5C22"/>
    <w:rsid w:val="00BB3141"/>
    <w:rsid w:val="00BB3D10"/>
    <w:rsid w:val="00BC089D"/>
    <w:rsid w:val="00BC1F2D"/>
    <w:rsid w:val="00BC2EE8"/>
    <w:rsid w:val="00BC62BB"/>
    <w:rsid w:val="00BC77B6"/>
    <w:rsid w:val="00BC77CF"/>
    <w:rsid w:val="00BC7949"/>
    <w:rsid w:val="00BD239C"/>
    <w:rsid w:val="00BD47C8"/>
    <w:rsid w:val="00BD5060"/>
    <w:rsid w:val="00BD50D5"/>
    <w:rsid w:val="00BD6D1E"/>
    <w:rsid w:val="00BE1970"/>
    <w:rsid w:val="00BE1E61"/>
    <w:rsid w:val="00BE485B"/>
    <w:rsid w:val="00BE5F46"/>
    <w:rsid w:val="00BE6366"/>
    <w:rsid w:val="00BE701B"/>
    <w:rsid w:val="00BE7436"/>
    <w:rsid w:val="00BF2DA0"/>
    <w:rsid w:val="00BF372D"/>
    <w:rsid w:val="00BF3E4A"/>
    <w:rsid w:val="00BF41C8"/>
    <w:rsid w:val="00BF41FF"/>
    <w:rsid w:val="00BF424E"/>
    <w:rsid w:val="00BF4EC8"/>
    <w:rsid w:val="00C02C83"/>
    <w:rsid w:val="00C07DDC"/>
    <w:rsid w:val="00C107D1"/>
    <w:rsid w:val="00C14FB2"/>
    <w:rsid w:val="00C15235"/>
    <w:rsid w:val="00C152E2"/>
    <w:rsid w:val="00C156C5"/>
    <w:rsid w:val="00C1739E"/>
    <w:rsid w:val="00C2343F"/>
    <w:rsid w:val="00C2730A"/>
    <w:rsid w:val="00C27344"/>
    <w:rsid w:val="00C27CBB"/>
    <w:rsid w:val="00C3085F"/>
    <w:rsid w:val="00C30CB1"/>
    <w:rsid w:val="00C33C89"/>
    <w:rsid w:val="00C35496"/>
    <w:rsid w:val="00C40732"/>
    <w:rsid w:val="00C4111B"/>
    <w:rsid w:val="00C4265E"/>
    <w:rsid w:val="00C530CE"/>
    <w:rsid w:val="00C532F5"/>
    <w:rsid w:val="00C53EF0"/>
    <w:rsid w:val="00C53F46"/>
    <w:rsid w:val="00C54D11"/>
    <w:rsid w:val="00C563A4"/>
    <w:rsid w:val="00C60017"/>
    <w:rsid w:val="00C61B3F"/>
    <w:rsid w:val="00C61BD3"/>
    <w:rsid w:val="00C71B1C"/>
    <w:rsid w:val="00C72A16"/>
    <w:rsid w:val="00C72F88"/>
    <w:rsid w:val="00C75DC6"/>
    <w:rsid w:val="00C7643D"/>
    <w:rsid w:val="00C8033D"/>
    <w:rsid w:val="00C80788"/>
    <w:rsid w:val="00C81097"/>
    <w:rsid w:val="00C824F7"/>
    <w:rsid w:val="00C858A7"/>
    <w:rsid w:val="00C85F14"/>
    <w:rsid w:val="00C86BA2"/>
    <w:rsid w:val="00C9026C"/>
    <w:rsid w:val="00C9504D"/>
    <w:rsid w:val="00CA2D8A"/>
    <w:rsid w:val="00CA7CE4"/>
    <w:rsid w:val="00CB31B2"/>
    <w:rsid w:val="00CB535D"/>
    <w:rsid w:val="00CB645F"/>
    <w:rsid w:val="00CB6975"/>
    <w:rsid w:val="00CC26B6"/>
    <w:rsid w:val="00CC27AA"/>
    <w:rsid w:val="00CC5463"/>
    <w:rsid w:val="00CC57FC"/>
    <w:rsid w:val="00CC6509"/>
    <w:rsid w:val="00CC7B3C"/>
    <w:rsid w:val="00CC7C0F"/>
    <w:rsid w:val="00CD0639"/>
    <w:rsid w:val="00CD0D14"/>
    <w:rsid w:val="00CD239F"/>
    <w:rsid w:val="00CD2B61"/>
    <w:rsid w:val="00CD402A"/>
    <w:rsid w:val="00CD4E7C"/>
    <w:rsid w:val="00CD5D59"/>
    <w:rsid w:val="00CD6C42"/>
    <w:rsid w:val="00CE40CA"/>
    <w:rsid w:val="00CE41CF"/>
    <w:rsid w:val="00CE587E"/>
    <w:rsid w:val="00CE6448"/>
    <w:rsid w:val="00CE7AC4"/>
    <w:rsid w:val="00CF0EA2"/>
    <w:rsid w:val="00CF1C2A"/>
    <w:rsid w:val="00CF1D47"/>
    <w:rsid w:val="00CF3410"/>
    <w:rsid w:val="00CF478C"/>
    <w:rsid w:val="00CF4A45"/>
    <w:rsid w:val="00CF53DB"/>
    <w:rsid w:val="00CF5916"/>
    <w:rsid w:val="00CF5D1F"/>
    <w:rsid w:val="00CF5E99"/>
    <w:rsid w:val="00CF7C49"/>
    <w:rsid w:val="00D00664"/>
    <w:rsid w:val="00D014CF"/>
    <w:rsid w:val="00D02E2C"/>
    <w:rsid w:val="00D03830"/>
    <w:rsid w:val="00D06FBB"/>
    <w:rsid w:val="00D0707F"/>
    <w:rsid w:val="00D111C3"/>
    <w:rsid w:val="00D11480"/>
    <w:rsid w:val="00D144C0"/>
    <w:rsid w:val="00D1611E"/>
    <w:rsid w:val="00D1752C"/>
    <w:rsid w:val="00D17873"/>
    <w:rsid w:val="00D17B15"/>
    <w:rsid w:val="00D17C69"/>
    <w:rsid w:val="00D21D72"/>
    <w:rsid w:val="00D22BEF"/>
    <w:rsid w:val="00D22F51"/>
    <w:rsid w:val="00D2434D"/>
    <w:rsid w:val="00D26B27"/>
    <w:rsid w:val="00D26D0D"/>
    <w:rsid w:val="00D30A6F"/>
    <w:rsid w:val="00D3432D"/>
    <w:rsid w:val="00D35E94"/>
    <w:rsid w:val="00D36266"/>
    <w:rsid w:val="00D363AF"/>
    <w:rsid w:val="00D44DB7"/>
    <w:rsid w:val="00D50CDC"/>
    <w:rsid w:val="00D5798E"/>
    <w:rsid w:val="00D57EE9"/>
    <w:rsid w:val="00D621B7"/>
    <w:rsid w:val="00D63022"/>
    <w:rsid w:val="00D6562E"/>
    <w:rsid w:val="00D65662"/>
    <w:rsid w:val="00D664FD"/>
    <w:rsid w:val="00D66667"/>
    <w:rsid w:val="00D70903"/>
    <w:rsid w:val="00D70E35"/>
    <w:rsid w:val="00D7173B"/>
    <w:rsid w:val="00D7577F"/>
    <w:rsid w:val="00D769EB"/>
    <w:rsid w:val="00D76EB0"/>
    <w:rsid w:val="00D828B3"/>
    <w:rsid w:val="00D8447F"/>
    <w:rsid w:val="00D84ACC"/>
    <w:rsid w:val="00D8520F"/>
    <w:rsid w:val="00D90DFF"/>
    <w:rsid w:val="00D90E39"/>
    <w:rsid w:val="00D92AA0"/>
    <w:rsid w:val="00D93EAE"/>
    <w:rsid w:val="00D93F0A"/>
    <w:rsid w:val="00D964DE"/>
    <w:rsid w:val="00D96753"/>
    <w:rsid w:val="00DA3F21"/>
    <w:rsid w:val="00DA5445"/>
    <w:rsid w:val="00DA5D0D"/>
    <w:rsid w:val="00DA60FD"/>
    <w:rsid w:val="00DA6F54"/>
    <w:rsid w:val="00DA736D"/>
    <w:rsid w:val="00DB0E44"/>
    <w:rsid w:val="00DB1D40"/>
    <w:rsid w:val="00DB27E3"/>
    <w:rsid w:val="00DB34FE"/>
    <w:rsid w:val="00DB4566"/>
    <w:rsid w:val="00DB4F68"/>
    <w:rsid w:val="00DB791F"/>
    <w:rsid w:val="00DC008C"/>
    <w:rsid w:val="00DC11E4"/>
    <w:rsid w:val="00DC185D"/>
    <w:rsid w:val="00DC3A81"/>
    <w:rsid w:val="00DC4E8D"/>
    <w:rsid w:val="00DC5868"/>
    <w:rsid w:val="00DC745D"/>
    <w:rsid w:val="00DC7C5D"/>
    <w:rsid w:val="00DD07E3"/>
    <w:rsid w:val="00DD1512"/>
    <w:rsid w:val="00DD411C"/>
    <w:rsid w:val="00DD442B"/>
    <w:rsid w:val="00DD4E6F"/>
    <w:rsid w:val="00DD7099"/>
    <w:rsid w:val="00DD7990"/>
    <w:rsid w:val="00DE11EF"/>
    <w:rsid w:val="00DE24CE"/>
    <w:rsid w:val="00DE2588"/>
    <w:rsid w:val="00DE3202"/>
    <w:rsid w:val="00DE4E79"/>
    <w:rsid w:val="00DE647B"/>
    <w:rsid w:val="00DE681A"/>
    <w:rsid w:val="00DF2004"/>
    <w:rsid w:val="00DF2845"/>
    <w:rsid w:val="00DF371B"/>
    <w:rsid w:val="00DF43A8"/>
    <w:rsid w:val="00DF4D64"/>
    <w:rsid w:val="00DF512E"/>
    <w:rsid w:val="00DF5573"/>
    <w:rsid w:val="00DF6341"/>
    <w:rsid w:val="00DF6D77"/>
    <w:rsid w:val="00DF7C09"/>
    <w:rsid w:val="00E005A4"/>
    <w:rsid w:val="00E03F44"/>
    <w:rsid w:val="00E05534"/>
    <w:rsid w:val="00E07DB2"/>
    <w:rsid w:val="00E100A8"/>
    <w:rsid w:val="00E12ADA"/>
    <w:rsid w:val="00E14971"/>
    <w:rsid w:val="00E16EDC"/>
    <w:rsid w:val="00E1757E"/>
    <w:rsid w:val="00E207B8"/>
    <w:rsid w:val="00E22D2C"/>
    <w:rsid w:val="00E25D75"/>
    <w:rsid w:val="00E25F47"/>
    <w:rsid w:val="00E26C55"/>
    <w:rsid w:val="00E314BC"/>
    <w:rsid w:val="00E3162E"/>
    <w:rsid w:val="00E33793"/>
    <w:rsid w:val="00E344A0"/>
    <w:rsid w:val="00E347FA"/>
    <w:rsid w:val="00E359D5"/>
    <w:rsid w:val="00E35BE5"/>
    <w:rsid w:val="00E364C1"/>
    <w:rsid w:val="00E405E4"/>
    <w:rsid w:val="00E43465"/>
    <w:rsid w:val="00E43CAA"/>
    <w:rsid w:val="00E43F57"/>
    <w:rsid w:val="00E45896"/>
    <w:rsid w:val="00E4666E"/>
    <w:rsid w:val="00E474D4"/>
    <w:rsid w:val="00E52DDC"/>
    <w:rsid w:val="00E530D0"/>
    <w:rsid w:val="00E53C45"/>
    <w:rsid w:val="00E61759"/>
    <w:rsid w:val="00E625B2"/>
    <w:rsid w:val="00E654AA"/>
    <w:rsid w:val="00E65579"/>
    <w:rsid w:val="00E65FF6"/>
    <w:rsid w:val="00E666B5"/>
    <w:rsid w:val="00E70566"/>
    <w:rsid w:val="00E74A84"/>
    <w:rsid w:val="00E7612C"/>
    <w:rsid w:val="00E76BEB"/>
    <w:rsid w:val="00E77095"/>
    <w:rsid w:val="00E82053"/>
    <w:rsid w:val="00E82A37"/>
    <w:rsid w:val="00E83DCF"/>
    <w:rsid w:val="00E83FF4"/>
    <w:rsid w:val="00E84121"/>
    <w:rsid w:val="00E849F3"/>
    <w:rsid w:val="00E850E6"/>
    <w:rsid w:val="00E8541A"/>
    <w:rsid w:val="00E855AE"/>
    <w:rsid w:val="00E8668E"/>
    <w:rsid w:val="00E87AB2"/>
    <w:rsid w:val="00E90769"/>
    <w:rsid w:val="00E91132"/>
    <w:rsid w:val="00E91A67"/>
    <w:rsid w:val="00E928F2"/>
    <w:rsid w:val="00E9350E"/>
    <w:rsid w:val="00E950B4"/>
    <w:rsid w:val="00E951A0"/>
    <w:rsid w:val="00E9792D"/>
    <w:rsid w:val="00EA0A8A"/>
    <w:rsid w:val="00EA130E"/>
    <w:rsid w:val="00EA375B"/>
    <w:rsid w:val="00EA49C6"/>
    <w:rsid w:val="00EA557E"/>
    <w:rsid w:val="00EA6327"/>
    <w:rsid w:val="00EA77D5"/>
    <w:rsid w:val="00EA7A77"/>
    <w:rsid w:val="00EA7E31"/>
    <w:rsid w:val="00EB22A5"/>
    <w:rsid w:val="00EB2E1A"/>
    <w:rsid w:val="00EB2FDE"/>
    <w:rsid w:val="00EB3291"/>
    <w:rsid w:val="00EB32B8"/>
    <w:rsid w:val="00EB384C"/>
    <w:rsid w:val="00EB3C58"/>
    <w:rsid w:val="00EB61C7"/>
    <w:rsid w:val="00EC34FA"/>
    <w:rsid w:val="00EC5AE0"/>
    <w:rsid w:val="00EC7067"/>
    <w:rsid w:val="00ED048E"/>
    <w:rsid w:val="00ED0A4A"/>
    <w:rsid w:val="00ED1353"/>
    <w:rsid w:val="00ED19C2"/>
    <w:rsid w:val="00ED3355"/>
    <w:rsid w:val="00ED3A09"/>
    <w:rsid w:val="00ED66DD"/>
    <w:rsid w:val="00ED6851"/>
    <w:rsid w:val="00ED7447"/>
    <w:rsid w:val="00ED75B3"/>
    <w:rsid w:val="00EE1A06"/>
    <w:rsid w:val="00EE263C"/>
    <w:rsid w:val="00EE4383"/>
    <w:rsid w:val="00EE607A"/>
    <w:rsid w:val="00EF1CA5"/>
    <w:rsid w:val="00EF1FCC"/>
    <w:rsid w:val="00EF2545"/>
    <w:rsid w:val="00EF7309"/>
    <w:rsid w:val="00F00FE5"/>
    <w:rsid w:val="00F01D3A"/>
    <w:rsid w:val="00F0379F"/>
    <w:rsid w:val="00F11CC9"/>
    <w:rsid w:val="00F12AB2"/>
    <w:rsid w:val="00F13A6A"/>
    <w:rsid w:val="00F13DBF"/>
    <w:rsid w:val="00F155B1"/>
    <w:rsid w:val="00F17572"/>
    <w:rsid w:val="00F20801"/>
    <w:rsid w:val="00F2146E"/>
    <w:rsid w:val="00F217A8"/>
    <w:rsid w:val="00F23EC2"/>
    <w:rsid w:val="00F26C60"/>
    <w:rsid w:val="00F31ABF"/>
    <w:rsid w:val="00F32ACD"/>
    <w:rsid w:val="00F34040"/>
    <w:rsid w:val="00F34C4C"/>
    <w:rsid w:val="00F371E3"/>
    <w:rsid w:val="00F37ACA"/>
    <w:rsid w:val="00F40CBD"/>
    <w:rsid w:val="00F4181F"/>
    <w:rsid w:val="00F45AA3"/>
    <w:rsid w:val="00F46BE7"/>
    <w:rsid w:val="00F47C99"/>
    <w:rsid w:val="00F50197"/>
    <w:rsid w:val="00F50292"/>
    <w:rsid w:val="00F51EAA"/>
    <w:rsid w:val="00F53835"/>
    <w:rsid w:val="00F53E46"/>
    <w:rsid w:val="00F56635"/>
    <w:rsid w:val="00F570AF"/>
    <w:rsid w:val="00F571DE"/>
    <w:rsid w:val="00F60183"/>
    <w:rsid w:val="00F622EF"/>
    <w:rsid w:val="00F62BF1"/>
    <w:rsid w:val="00F63A6A"/>
    <w:rsid w:val="00F653FB"/>
    <w:rsid w:val="00F67C4F"/>
    <w:rsid w:val="00F71E09"/>
    <w:rsid w:val="00F727D4"/>
    <w:rsid w:val="00F741F8"/>
    <w:rsid w:val="00F74314"/>
    <w:rsid w:val="00F75808"/>
    <w:rsid w:val="00F81620"/>
    <w:rsid w:val="00F8349A"/>
    <w:rsid w:val="00F83A22"/>
    <w:rsid w:val="00F85F2E"/>
    <w:rsid w:val="00F87A9D"/>
    <w:rsid w:val="00F91AC5"/>
    <w:rsid w:val="00F92C06"/>
    <w:rsid w:val="00F93FB9"/>
    <w:rsid w:val="00F947D0"/>
    <w:rsid w:val="00F94CAE"/>
    <w:rsid w:val="00F974E7"/>
    <w:rsid w:val="00F97E1A"/>
    <w:rsid w:val="00FA0664"/>
    <w:rsid w:val="00FA460F"/>
    <w:rsid w:val="00FA5EA9"/>
    <w:rsid w:val="00FB4A6C"/>
    <w:rsid w:val="00FC1EE6"/>
    <w:rsid w:val="00FC2C80"/>
    <w:rsid w:val="00FC53DF"/>
    <w:rsid w:val="00FC7F5D"/>
    <w:rsid w:val="00FD282C"/>
    <w:rsid w:val="00FD33CA"/>
    <w:rsid w:val="00FD6489"/>
    <w:rsid w:val="00FE10EE"/>
    <w:rsid w:val="00FE1FB7"/>
    <w:rsid w:val="00FE26A4"/>
    <w:rsid w:val="00FE2D47"/>
    <w:rsid w:val="00FE41A4"/>
    <w:rsid w:val="00FE602D"/>
    <w:rsid w:val="00FE7F90"/>
    <w:rsid w:val="00FF1EFF"/>
    <w:rsid w:val="00FF5A12"/>
    <w:rsid w:val="00FF6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52CBBD"/>
  <w15:chartTrackingRefBased/>
  <w15:docId w15:val="{43D0882E-0CDC-465A-B72B-E5356B898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1FA"/>
  </w:style>
  <w:style w:type="paragraph" w:styleId="Heading1">
    <w:name w:val="heading 1"/>
    <w:basedOn w:val="Normal"/>
    <w:link w:val="Heading1Char"/>
    <w:uiPriority w:val="9"/>
    <w:qFormat/>
    <w:rsid w:val="00ED048E"/>
    <w:pPr>
      <w:spacing w:before="100" w:beforeAutospacing="1" w:after="100" w:afterAutospacing="1" w:line="240" w:lineRule="auto"/>
      <w:outlineLvl w:val="0"/>
    </w:pPr>
    <w:rPr>
      <w:rFonts w:eastAsia="Times New Roman" w:cstheme="minorHAnsi"/>
      <w:b/>
      <w:bCs/>
      <w:kern w:val="36"/>
      <w:sz w:val="24"/>
      <w:szCs w:val="24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5B2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048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B461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61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61FA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461FA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B461F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61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61FA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B32B8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15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1512"/>
    <w:rPr>
      <w:b/>
      <w:bCs/>
      <w:sz w:val="20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CD402A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D402A"/>
    <w:pPr>
      <w:spacing w:line="480" w:lineRule="auto"/>
    </w:pPr>
    <w:rPr>
      <w:rFonts w:ascii="Arial" w:hAnsi="Arial" w:cs="Arial"/>
      <w:noProof/>
      <w:sz w:val="24"/>
    </w:rPr>
  </w:style>
  <w:style w:type="table" w:styleId="TableGrid">
    <w:name w:val="Table Grid"/>
    <w:basedOn w:val="TableNormal"/>
    <w:uiPriority w:val="39"/>
    <w:rsid w:val="00651C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844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447F"/>
  </w:style>
  <w:style w:type="paragraph" w:styleId="Footer">
    <w:name w:val="footer"/>
    <w:basedOn w:val="Normal"/>
    <w:link w:val="FooterChar"/>
    <w:uiPriority w:val="99"/>
    <w:unhideWhenUsed/>
    <w:rsid w:val="00D844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447F"/>
  </w:style>
  <w:style w:type="character" w:styleId="FollowedHyperlink">
    <w:name w:val="FollowedHyperlink"/>
    <w:basedOn w:val="DefaultParagraphFont"/>
    <w:uiPriority w:val="99"/>
    <w:semiHidden/>
    <w:unhideWhenUsed/>
    <w:rsid w:val="00B40B63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40B63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40B63"/>
  </w:style>
  <w:style w:type="character" w:customStyle="1" w:styleId="EndNoteBibliographyTitleChar">
    <w:name w:val="EndNote Bibliography Title Char"/>
    <w:basedOn w:val="ListParagraphChar"/>
    <w:link w:val="EndNoteBibliographyTitle"/>
    <w:rsid w:val="00B40B63"/>
    <w:rPr>
      <w:rFonts w:ascii="Arial" w:hAnsi="Arial" w:cs="Arial"/>
      <w:noProof/>
      <w:sz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622EF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unhideWhenUsed/>
    <w:rsid w:val="00607B5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07B5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07B55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E625B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EE263C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B66E6"/>
    <w:rPr>
      <w:color w:val="605E5C"/>
      <w:shd w:val="clear" w:color="auto" w:fill="E1DFDD"/>
    </w:rPr>
  </w:style>
  <w:style w:type="paragraph" w:customStyle="1" w:styleId="Default">
    <w:name w:val="Default"/>
    <w:rsid w:val="000C4FE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A2">
    <w:name w:val="A2"/>
    <w:uiPriority w:val="99"/>
    <w:rsid w:val="00A07A1E"/>
    <w:rPr>
      <w:color w:val="211D1E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ED048E"/>
    <w:rPr>
      <w:rFonts w:eastAsia="Times New Roman" w:cstheme="minorHAnsi"/>
      <w:b/>
      <w:bCs/>
      <w:kern w:val="36"/>
      <w:sz w:val="24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ED048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5B2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D1E31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96D9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D4F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78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4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8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1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0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8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5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8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5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2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0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6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6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9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94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96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240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214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5819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592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1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0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C234F4D498A242B25654203B6ABDEB" ma:contentTypeVersion="13" ma:contentTypeDescription="Create a new document." ma:contentTypeScope="" ma:versionID="f65f51aa0af3dddc3552689a9d555c72">
  <xsd:schema xmlns:xsd="http://www.w3.org/2001/XMLSchema" xmlns:xs="http://www.w3.org/2001/XMLSchema" xmlns:p="http://schemas.microsoft.com/office/2006/metadata/properties" xmlns:ns3="7b05698c-6e3f-4afb-ba8e-a8b3f2d4566e" xmlns:ns4="23d166ea-6957-48b6-a4f6-3867f001ec2e" targetNamespace="http://schemas.microsoft.com/office/2006/metadata/properties" ma:root="true" ma:fieldsID="6d041dfa422e70cfe2693d4b7a0d0092" ns3:_="" ns4:_="">
    <xsd:import namespace="7b05698c-6e3f-4afb-ba8e-a8b3f2d4566e"/>
    <xsd:import namespace="23d166ea-6957-48b6-a4f6-3867f001ec2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05698c-6e3f-4afb-ba8e-a8b3f2d456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d166ea-6957-48b6-a4f6-3867f001ec2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21E5D47-3248-4ECB-9CF3-88930E2F01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05698c-6e3f-4afb-ba8e-a8b3f2d4566e"/>
    <ds:schemaRef ds:uri="23d166ea-6957-48b6-a4f6-3867f001ec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3ACA2C2-D23E-40B0-A1ED-963374155B9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FA0758C-FACC-44C0-BBA4-4948E8F4A81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15DD738-AD2F-4B21-BE11-7C8ED57C914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Elyse</dc:creator>
  <cp:keywords/>
  <dc:description/>
  <cp:lastModifiedBy>McDonald, Iain</cp:lastModifiedBy>
  <cp:revision>2</cp:revision>
  <cp:lastPrinted>2020-11-11T17:13:00Z</cp:lastPrinted>
  <dcterms:created xsi:type="dcterms:W3CDTF">2021-08-25T15:38:00Z</dcterms:created>
  <dcterms:modified xsi:type="dcterms:W3CDTF">2021-08-25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C234F4D498A242B25654203B6ABDEB</vt:lpwstr>
  </property>
</Properties>
</file>